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D8B8D" w14:textId="1D7C5AA9" w:rsidR="002C49F4" w:rsidRPr="002C49F4" w:rsidRDefault="002C49F4" w:rsidP="00785AF8">
      <w:pPr>
        <w:jc w:val="both"/>
        <w:rPr>
          <w:b/>
          <w:bCs/>
          <w:sz w:val="24"/>
          <w:szCs w:val="24"/>
        </w:rPr>
      </w:pPr>
      <w:r w:rsidRPr="002C49F4">
        <w:rPr>
          <w:b/>
          <w:bCs/>
          <w:sz w:val="24"/>
          <w:szCs w:val="24"/>
        </w:rPr>
        <w:t xml:space="preserve">Appendices </w:t>
      </w:r>
    </w:p>
    <w:p w14:paraId="46AEC89B" w14:textId="3A52B987" w:rsidR="002C49F4" w:rsidRDefault="002C49F4" w:rsidP="00785AF8">
      <w:pPr>
        <w:jc w:val="both"/>
        <w:rPr>
          <w:sz w:val="24"/>
          <w:szCs w:val="24"/>
        </w:rPr>
      </w:pPr>
    </w:p>
    <w:p w14:paraId="406BDA89" w14:textId="3CE5FA80" w:rsidR="002C49F4" w:rsidRPr="00050001" w:rsidRDefault="002C49F4" w:rsidP="002C49F4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 xml:space="preserve">A. </w:t>
      </w:r>
      <w:r w:rsidRPr="00C37809">
        <w:rPr>
          <w:sz w:val="24"/>
          <w:szCs w:val="24"/>
        </w:rPr>
        <w:t xml:space="preserve">Crosswalk of topical domains, questions in Kaiser ACEs questionnaire, and questions in Add Health used to create ACEs </w:t>
      </w:r>
      <w:proofErr w:type="gramStart"/>
      <w:r w:rsidRPr="00C37809">
        <w:rPr>
          <w:sz w:val="24"/>
          <w:szCs w:val="24"/>
        </w:rPr>
        <w:t>score</w:t>
      </w:r>
      <w:proofErr w:type="gramEnd"/>
    </w:p>
    <w:p w14:paraId="04ABA140" w14:textId="77777777" w:rsidR="002C49F4" w:rsidRPr="00C37809" w:rsidRDefault="002C49F4" w:rsidP="002C49F4">
      <w:pPr>
        <w:jc w:val="both"/>
        <w:rPr>
          <w:sz w:val="24"/>
          <w:szCs w:val="24"/>
        </w:rPr>
      </w:pPr>
    </w:p>
    <w:tbl>
      <w:tblPr>
        <w:tblW w:w="1275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5"/>
        <w:gridCol w:w="4590"/>
        <w:gridCol w:w="6390"/>
      </w:tblGrid>
      <w:tr w:rsidR="002C49F4" w:rsidRPr="00C37809" w14:paraId="10A4B238" w14:textId="77777777" w:rsidTr="00713005">
        <w:trPr>
          <w:trHeight w:val="286"/>
          <w:tblHeader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5C1CE" w14:textId="77777777" w:rsidR="002C49F4" w:rsidRPr="00C37809" w:rsidRDefault="002C49F4" w:rsidP="00713005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8E676" w14:textId="77777777" w:rsidR="002C49F4" w:rsidRPr="00C37809" w:rsidRDefault="002C49F4" w:rsidP="00713005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CE Questionnaire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E028D" w14:textId="77777777" w:rsidR="002C49F4" w:rsidRPr="00C37809" w:rsidRDefault="002C49F4" w:rsidP="00713005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dd Health Measure Coding</w:t>
            </w:r>
          </w:p>
        </w:tc>
      </w:tr>
      <w:tr w:rsidR="002C49F4" w:rsidRPr="00C37809" w14:paraId="6755A1F7" w14:textId="77777777" w:rsidTr="00713005">
        <w:trPr>
          <w:trHeight w:val="2309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5BD6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motional</w:t>
            </w:r>
          </w:p>
          <w:p w14:paraId="094FCE9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55D3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 Did a parent or other adult in</w:t>
            </w:r>
          </w:p>
          <w:p w14:paraId="29C598B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he household often...</w:t>
            </w:r>
          </w:p>
          <w:p w14:paraId="1C81666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wear at you, insult you, put you down, or humiliate you?</w:t>
            </w:r>
          </w:p>
          <w:p w14:paraId="2B4130F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EFF4CA3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Act in a way that made you afraid that you might by physically </w:t>
            </w:r>
            <w:proofErr w:type="gramStart"/>
            <w:r w:rsidRPr="00C37809">
              <w:rPr>
                <w:sz w:val="24"/>
                <w:szCs w:val="24"/>
              </w:rPr>
              <w:t>hurt?</w:t>
            </w:r>
            <w:proofErr w:type="gramEnd"/>
            <w:r w:rsidRPr="00C37809">
              <w:rPr>
                <w:sz w:val="24"/>
                <w:szCs w:val="24"/>
              </w:rPr>
              <w:t xml:space="preserve"> </w:t>
            </w:r>
          </w:p>
          <w:p w14:paraId="232C072C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6B1BE37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3680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MA1 (Wave 4):  Before your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18th birthday, how often did a parent or other adult caregiver say things that really hurt your feelings or made you feel like you were not wanted or loved?</w:t>
            </w:r>
          </w:p>
          <w:p w14:paraId="3FEB067F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36651F3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606A413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2C49F4" w:rsidRPr="00C37809" w14:paraId="3D56CB3B" w14:textId="77777777" w:rsidTr="00713005">
        <w:trPr>
          <w:trHeight w:val="2309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374A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hysical</w:t>
            </w:r>
          </w:p>
          <w:p w14:paraId="600EB7B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A657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 Did a parent or other adult in</w:t>
            </w:r>
          </w:p>
          <w:p w14:paraId="3703170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he household often...</w:t>
            </w:r>
          </w:p>
          <w:p w14:paraId="0C96C24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ush, grab, slap, or throw some- thing at you?</w:t>
            </w:r>
          </w:p>
          <w:p w14:paraId="0EA8F99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37CB64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ver hit you so hard that you had marks or were injured?</w:t>
            </w:r>
          </w:p>
          <w:p w14:paraId="6268BA9F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66CC4BE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8336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3 (Wave 3): Before the time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 xml:space="preserve">you started 6th grade, how often had your parents or other adult care- givers slapped, hit, or kicked you? </w:t>
            </w:r>
          </w:p>
          <w:p w14:paraId="722904DB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2AAC2AD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29F529F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2C49F4" w:rsidRPr="00C37809" w14:paraId="64F2DC26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F779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exual 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CB26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 Did an adult or person at least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 xml:space="preserve">5 years older than you ever... Touch or fondle you or have you touch their body in a sexual way? </w:t>
            </w:r>
          </w:p>
          <w:p w14:paraId="4835EB1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5789D0D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Try to </w:t>
            </w:r>
            <w:proofErr w:type="gramStart"/>
            <w:r w:rsidRPr="00C37809">
              <w:rPr>
                <w:sz w:val="24"/>
                <w:szCs w:val="24"/>
              </w:rPr>
              <w:t>actually have</w:t>
            </w:r>
            <w:proofErr w:type="gramEnd"/>
            <w:r w:rsidRPr="00C37809">
              <w:rPr>
                <w:sz w:val="24"/>
                <w:szCs w:val="24"/>
              </w:rPr>
              <w:t xml:space="preserve"> oral, anal, or vaginal sex with you?</w:t>
            </w:r>
          </w:p>
          <w:p w14:paraId="5D1D9402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52C3EAA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D6E3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4 (Wave 3): Before the time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started 6th grade, how often had your parents or other adult care- givers touched you in a sexual way, forced you to touch him or her in a sexual way, or forced you to have sexual relations?</w:t>
            </w:r>
          </w:p>
          <w:p w14:paraId="3B4A2F9D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281168A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3EE7FD7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2C49F4" w:rsidRPr="00C37809" w14:paraId="09FB9380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4808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Emotional</w:t>
            </w:r>
          </w:p>
          <w:p w14:paraId="65F4D73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glect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1876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. Did you often feel that...</w:t>
            </w:r>
          </w:p>
          <w:p w14:paraId="58E4C1F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o one in your family loved you or thought you were important or special?</w:t>
            </w:r>
          </w:p>
          <w:p w14:paraId="5AF17C6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D3DDE7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r family didn’t look out for each other, feel close to each other, or support each other?</w:t>
            </w:r>
          </w:p>
          <w:p w14:paraId="498D83A1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54FF9B1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CC45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PR8 (Wave 1):  How much do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think your family pays attention to you?</w:t>
            </w:r>
          </w:p>
          <w:p w14:paraId="5236719D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0DB16CA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1 = quite a bit - very much </w:t>
            </w:r>
          </w:p>
          <w:p w14:paraId="6AA2FE1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t at all - somewhat</w:t>
            </w:r>
          </w:p>
        </w:tc>
      </w:tr>
      <w:tr w:rsidR="002C49F4" w:rsidRPr="00C37809" w14:paraId="515F933E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65DB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hysical</w:t>
            </w:r>
          </w:p>
          <w:p w14:paraId="7356ACA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glect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AFEE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. Did you often feel that...</w:t>
            </w:r>
          </w:p>
          <w:p w14:paraId="0F80C0C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 didn’t have enough to eat, had to wear dirty clothes, and had no one to protect you?</w:t>
            </w:r>
          </w:p>
          <w:p w14:paraId="597141C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or </w:t>
            </w:r>
          </w:p>
          <w:p w14:paraId="68F4555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r parents were too drunk or high to take care of you or take you to the doctor if you needed it?</w:t>
            </w:r>
          </w:p>
          <w:p w14:paraId="0079D3DB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5CC11A5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CC57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By the time you started 6th grade,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 xml:space="preserve">how often had your parents or other adult </w:t>
            </w:r>
            <w:proofErr w:type="gramStart"/>
            <w:r w:rsidRPr="00C37809">
              <w:rPr>
                <w:sz w:val="24"/>
                <w:szCs w:val="24"/>
              </w:rPr>
              <w:t>care-givers</w:t>
            </w:r>
            <w:proofErr w:type="gramEnd"/>
            <w:r w:rsidRPr="00C37809">
              <w:rPr>
                <w:sz w:val="24"/>
                <w:szCs w:val="24"/>
              </w:rPr>
              <w:t>:</w:t>
            </w:r>
          </w:p>
          <w:p w14:paraId="25D0323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1 (Wave 3): Left you home alone when an adult should have been with you?</w:t>
            </w:r>
          </w:p>
          <w:p w14:paraId="3F22FC4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3C355EF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2 (Wave 3): Not taken care of your basic needs, such as keeping you clean or providing food or clothing?</w:t>
            </w:r>
          </w:p>
          <w:p w14:paraId="66896A38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40BCD88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 for either</w:t>
            </w:r>
          </w:p>
          <w:p w14:paraId="27CBD2B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2C49F4" w:rsidRPr="00C37809" w14:paraId="0D92BA1D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A0866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rental separation or divorc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188F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6. Were your parents ever separated or divorced? </w:t>
            </w:r>
          </w:p>
          <w:p w14:paraId="6201551C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682AEF0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0FA4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38 - PA54 (Wave 1 Parent)</w:t>
            </w:r>
          </w:p>
          <w:p w14:paraId="562E064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parents divorced or separated before participant turned 18</w:t>
            </w:r>
          </w:p>
          <w:p w14:paraId="3EB3AA2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parents not divorced or separated before participant turned 18</w:t>
            </w:r>
          </w:p>
        </w:tc>
      </w:tr>
      <w:tr w:rsidR="002C49F4" w:rsidRPr="00C37809" w14:paraId="30DDA3A2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AA34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Mother</w:t>
            </w:r>
          </w:p>
          <w:p w14:paraId="3A55E1B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C37809">
              <w:rPr>
                <w:sz w:val="24"/>
                <w:szCs w:val="24"/>
              </w:rPr>
              <w:t>reated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violently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0C89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 xml:space="preserve">Was your mother or </w:t>
            </w:r>
            <w:proofErr w:type="gramStart"/>
            <w:r w:rsidRPr="00C37809">
              <w:rPr>
                <w:sz w:val="24"/>
                <w:szCs w:val="24"/>
              </w:rPr>
              <w:t>step-mother</w:t>
            </w:r>
            <w:proofErr w:type="gramEnd"/>
            <w:r w:rsidRPr="00C37809">
              <w:rPr>
                <w:sz w:val="24"/>
                <w:szCs w:val="24"/>
              </w:rPr>
              <w:t>:</w:t>
            </w:r>
          </w:p>
          <w:p w14:paraId="7DDB97D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Often pushed, grabbed, slapped, or had something thrown at her? </w:t>
            </w:r>
          </w:p>
          <w:p w14:paraId="6C5D67F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566ABD4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ometimes or often kicked, bitten, hit with a fist, or hit with something hard?</w:t>
            </w:r>
          </w:p>
          <w:p w14:paraId="57ED514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4654A30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Ever repeatedly hit over at least a few </w:t>
            </w:r>
            <w:proofErr w:type="gramStart"/>
            <w:r w:rsidRPr="00C37809">
              <w:rPr>
                <w:sz w:val="24"/>
                <w:szCs w:val="24"/>
              </w:rPr>
              <w:t>minutes</w:t>
            </w:r>
            <w:proofErr w:type="gramEnd"/>
          </w:p>
          <w:p w14:paraId="37FF3C4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55B754F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Threatened with a gun or knife? </w:t>
            </w:r>
          </w:p>
          <w:p w14:paraId="754463C5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5BB4720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855B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B20 (Wave 1 Parent): How much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do you fight or argue with your current (spouse/partner)?</w:t>
            </w:r>
          </w:p>
          <w:p w14:paraId="6D4DCE2F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5CEBC67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a lot</w:t>
            </w:r>
          </w:p>
          <w:p w14:paraId="5C2920D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t at all - some</w:t>
            </w:r>
          </w:p>
        </w:tc>
      </w:tr>
      <w:tr w:rsidR="002C49F4" w:rsidRPr="00C37809" w14:paraId="64A9661D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B5B4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ousehold</w:t>
            </w:r>
          </w:p>
          <w:p w14:paraId="1749ECC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bstance 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0CEE9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.  Did you live with anyone who</w:t>
            </w:r>
          </w:p>
          <w:p w14:paraId="2D2A43C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was a problem drinker or alcoholic or who used street drugs? </w:t>
            </w:r>
          </w:p>
          <w:p w14:paraId="49777EEA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084CAB6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76FF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C49E_2 (Wave 1 Parent): His/her biological father has alcoholism?</w:t>
            </w:r>
          </w:p>
          <w:p w14:paraId="356E6A3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67EE590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C49E_3 (Wave 1 Parent): His/her biological mother has alcoholism?</w:t>
            </w:r>
          </w:p>
          <w:p w14:paraId="3DDAA34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7B7DCE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TO52 (Wave 1): Are illegal drugs easily available to you in your home?</w:t>
            </w:r>
          </w:p>
          <w:p w14:paraId="33A23D2C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72117DC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2412148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  <w:tr w:rsidR="002C49F4" w:rsidRPr="00C37809" w14:paraId="65265D58" w14:textId="77777777" w:rsidTr="00713005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F4AC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Mental illness</w:t>
            </w:r>
          </w:p>
          <w:p w14:paraId="32A5029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n household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0770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.  Was a household member depressed or mentally ill or did a household member attempt suicide?</w:t>
            </w:r>
          </w:p>
          <w:p w14:paraId="32C409A9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25B36D7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A41B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20 (Wave 1 Parent): In general,</w:t>
            </w:r>
          </w:p>
          <w:p w14:paraId="403910F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re you (main parent respondent) happy?</w:t>
            </w:r>
          </w:p>
          <w:p w14:paraId="684D49D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817BDE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PB16 (Wave 1 Parent): In </w:t>
            </w:r>
            <w:proofErr w:type="gramStart"/>
            <w:r w:rsidRPr="00C37809">
              <w:rPr>
                <w:sz w:val="24"/>
                <w:szCs w:val="24"/>
              </w:rPr>
              <w:t>general</w:t>
            </w:r>
            <w:proofErr w:type="gramEnd"/>
            <w:r w:rsidRPr="00C37809">
              <w:rPr>
                <w:sz w:val="24"/>
                <w:szCs w:val="24"/>
              </w:rPr>
              <w:t xml:space="preserve"> do you think (he/she) (main parent respondent’s partner or spouse) is happy?</w:t>
            </w:r>
          </w:p>
          <w:p w14:paraId="41DE766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E723680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SU6 (Wave 1): Have any of your family tried to kill themselves during the past 12 months?</w:t>
            </w:r>
          </w:p>
          <w:p w14:paraId="4EA18C7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269775E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PA20, yes to PB16, and no to H1SU6</w:t>
            </w:r>
          </w:p>
          <w:p w14:paraId="1B92ADE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any other combination of responses</w:t>
            </w:r>
          </w:p>
        </w:tc>
      </w:tr>
      <w:tr w:rsidR="002C49F4" w:rsidRPr="00C37809" w14:paraId="3917359A" w14:textId="77777777" w:rsidTr="00713005">
        <w:trPr>
          <w:trHeight w:val="100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7DE6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ncarceration of household member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CACD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0. Did a household member go to</w:t>
            </w:r>
          </w:p>
          <w:p w14:paraId="10FF017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rison?</w:t>
            </w:r>
          </w:p>
          <w:p w14:paraId="21E7A113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4E1B18E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6A52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3 (Wave 4):  Has/did your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biological mother ever spent/spent time in jail or prison?</w:t>
            </w:r>
          </w:p>
          <w:p w14:paraId="2E4A266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6DB00C7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9 (Wave 4): Has/did your biological father ever spent/spend time in jail or prison?</w:t>
            </w:r>
          </w:p>
          <w:p w14:paraId="15DB2EC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149E35A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16 (Wave 4): Has/did your mother figure ever spent/spend time in jail or prison?</w:t>
            </w:r>
          </w:p>
          <w:p w14:paraId="147C10D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69F0083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30 (Wave 4): Has/did your father figure ever spent/spend time in jail or prison?</w:t>
            </w:r>
          </w:p>
          <w:p w14:paraId="4CE39DD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532A616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1BE847C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</w:tbl>
    <w:p w14:paraId="12A43402" w14:textId="77BB0608" w:rsidR="002C49F4" w:rsidRDefault="002C49F4" w:rsidP="00785AF8">
      <w:pPr>
        <w:jc w:val="both"/>
        <w:rPr>
          <w:sz w:val="24"/>
          <w:szCs w:val="24"/>
        </w:rPr>
      </w:pPr>
    </w:p>
    <w:p w14:paraId="5CE35259" w14:textId="46C7BB24" w:rsidR="002C49F4" w:rsidRDefault="002C49F4" w:rsidP="00785AF8">
      <w:pPr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A28FD90" w14:textId="7AC16462" w:rsidR="00510146" w:rsidRDefault="00510146" w:rsidP="00351E6F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br w:type="page"/>
      </w:r>
    </w:p>
    <w:p w14:paraId="305BBF46" w14:textId="7E4C8FBF" w:rsidR="002C49F4" w:rsidRPr="00050001" w:rsidRDefault="002C49F4" w:rsidP="002C49F4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lastRenderedPageBreak/>
        <w:t xml:space="preserve">Appendix </w:t>
      </w:r>
      <w:r w:rsidR="00280E7C">
        <w:rPr>
          <w:b/>
          <w:bCs/>
          <w:sz w:val="24"/>
          <w:szCs w:val="24"/>
        </w:rPr>
        <w:t>B</w:t>
      </w:r>
      <w:r>
        <w:rPr>
          <w:b/>
          <w:bCs/>
          <w:sz w:val="24"/>
          <w:szCs w:val="24"/>
        </w:rPr>
        <w:t xml:space="preserve">. </w:t>
      </w:r>
      <w:r w:rsidRPr="00C37809">
        <w:rPr>
          <w:sz w:val="24"/>
          <w:szCs w:val="24"/>
        </w:rPr>
        <w:t xml:space="preserve">Key questions used to construct Add Health covariate and outcome </w:t>
      </w:r>
      <w:proofErr w:type="gramStart"/>
      <w:r w:rsidRPr="00C37809">
        <w:rPr>
          <w:sz w:val="24"/>
          <w:szCs w:val="24"/>
        </w:rPr>
        <w:t>measures</w:t>
      </w:r>
      <w:proofErr w:type="gramEnd"/>
    </w:p>
    <w:p w14:paraId="4AC59E18" w14:textId="77777777" w:rsidR="002C49F4" w:rsidRPr="00C37809" w:rsidRDefault="002C49F4" w:rsidP="002C49F4">
      <w:pPr>
        <w:jc w:val="both"/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761"/>
        <w:gridCol w:w="2520"/>
      </w:tblGrid>
      <w:tr w:rsidR="002C49F4" w:rsidRPr="00C37809" w14:paraId="6096D149" w14:textId="77777777" w:rsidTr="00713005">
        <w:trPr>
          <w:trHeight w:val="286"/>
          <w:tblHeader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EEB5E" w14:textId="77777777" w:rsidR="002C49F4" w:rsidRPr="00C37809" w:rsidRDefault="002C49F4" w:rsidP="00713005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83729" w14:textId="77777777" w:rsidR="002C49F4" w:rsidRPr="00C37809" w:rsidRDefault="002C49F4" w:rsidP="00713005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dd Health Questions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8FAB5" w14:textId="77777777" w:rsidR="002C49F4" w:rsidRPr="00C37809" w:rsidRDefault="002C49F4" w:rsidP="00713005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Coding</w:t>
            </w:r>
          </w:p>
        </w:tc>
      </w:tr>
      <w:tr w:rsidR="002C49F4" w:rsidRPr="00C37809" w14:paraId="53A8ADC3" w14:textId="77777777" w:rsidTr="00713005">
        <w:trPr>
          <w:trHeight w:val="2071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7CE1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Metabolic</w:t>
            </w:r>
          </w:p>
          <w:p w14:paraId="1BD90EE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yndrome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DC4F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Wave 4 and Biomarker File</w:t>
            </w:r>
          </w:p>
          <w:p w14:paraId="1E1A9DD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ypertension</w:t>
            </w:r>
          </w:p>
          <w:p w14:paraId="7E25EDA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ystolic blood pressure ≥ 130 mmHg (H4SBP), or</w:t>
            </w:r>
          </w:p>
          <w:p w14:paraId="101C55B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iastolic blood pressure ≥ 80 mmHg (H4DBP), or</w:t>
            </w:r>
          </w:p>
          <w:p w14:paraId="2A10891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ver diagnosed with hypertension (H4ID5C), or</w:t>
            </w:r>
          </w:p>
          <w:p w14:paraId="5767579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Curren</w:t>
            </w:r>
            <w:r>
              <w:rPr>
                <w:sz w:val="24"/>
                <w:szCs w:val="24"/>
              </w:rPr>
              <w:t xml:space="preserve">t </w:t>
            </w:r>
            <w:r w:rsidRPr="00C37809">
              <w:rPr>
                <w:sz w:val="24"/>
                <w:szCs w:val="24"/>
              </w:rPr>
              <w:t>hypertension medication use (medication file)</w:t>
            </w:r>
          </w:p>
          <w:p w14:paraId="32985D2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Waist circumference (&gt; 102 cm for males, &gt; 80 cm for females) (H4WAIST)</w:t>
            </w:r>
          </w:p>
          <w:p w14:paraId="1A3B63F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riglycerides (top 3 deciles for males, top 2 for females)</w:t>
            </w:r>
          </w:p>
          <w:p w14:paraId="73769B5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igh-density lipoprotein (bottom 2 deciles for males, bottom 3 for females)</w:t>
            </w:r>
          </w:p>
          <w:p w14:paraId="2831998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Glycated hemoglobin (HbA1c) &gt; 5.7%.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B393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exceeding cutoff in three or more of the five categories</w:t>
            </w:r>
          </w:p>
          <w:p w14:paraId="222DD74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exceeding cutoff in fewer than three categories</w:t>
            </w:r>
          </w:p>
        </w:tc>
      </w:tr>
      <w:tr w:rsidR="002C49F4" w:rsidRPr="00C37809" w14:paraId="4506C38B" w14:textId="77777777" w:rsidTr="00713005">
        <w:trPr>
          <w:trHeight w:val="1442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EEC0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sthma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2A33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ID5F (Wave 4)</w:t>
            </w:r>
          </w:p>
          <w:p w14:paraId="374D1FF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Has a doctor, nurse or other health care provider ever told you that you have or had asthma, chronic </w:t>
            </w:r>
            <w:proofErr w:type="gramStart"/>
            <w:r w:rsidRPr="00C37809">
              <w:rPr>
                <w:sz w:val="24"/>
                <w:szCs w:val="24"/>
              </w:rPr>
              <w:t>bronchitis</w:t>
            </w:r>
            <w:proofErr w:type="gramEnd"/>
            <w:r w:rsidRPr="00C37809">
              <w:rPr>
                <w:sz w:val="24"/>
                <w:szCs w:val="24"/>
              </w:rPr>
              <w:t xml:space="preserve"> or emphysema?</w:t>
            </w:r>
          </w:p>
          <w:p w14:paraId="24CF5704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414A059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5B3E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</w:t>
            </w:r>
          </w:p>
          <w:p w14:paraId="6E94297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</w:t>
            </w:r>
          </w:p>
        </w:tc>
      </w:tr>
      <w:tr w:rsidR="002C49F4" w:rsidRPr="00C37809" w14:paraId="06602489" w14:textId="77777777" w:rsidTr="00713005">
        <w:trPr>
          <w:trHeight w:val="2020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8902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epression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DF34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ID5H, H4MH18-27 (Wave 4)</w:t>
            </w:r>
          </w:p>
          <w:p w14:paraId="233B4BA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Have you taken prescription medication in the past 12 months for depression or </w:t>
            </w:r>
            <w:proofErr w:type="gramStart"/>
            <w:r w:rsidRPr="00C37809">
              <w:rPr>
                <w:sz w:val="24"/>
                <w:szCs w:val="24"/>
              </w:rPr>
              <w:t>stress</w:t>
            </w:r>
            <w:proofErr w:type="gramEnd"/>
          </w:p>
          <w:p w14:paraId="34D2237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CA7E90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as a doctor, nurse or other health care provider ever told you that you have or had depression?</w:t>
            </w:r>
          </w:p>
          <w:p w14:paraId="50A43026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45D8040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FAC2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either</w:t>
            </w:r>
          </w:p>
          <w:p w14:paraId="591B462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both</w:t>
            </w:r>
          </w:p>
        </w:tc>
      </w:tr>
      <w:tr w:rsidR="002C49F4" w:rsidRPr="00C37809" w14:paraId="774EB4CE" w14:textId="77777777" w:rsidTr="00713005">
        <w:trPr>
          <w:trHeight w:val="17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65CB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nxiety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05E4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ID5J (Wave 4)</w:t>
            </w:r>
          </w:p>
          <w:p w14:paraId="0C2DBCA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as a doctor, nurse or other health care provider ever told you that you have or had: anxiety or panic dis- order?</w:t>
            </w:r>
          </w:p>
          <w:p w14:paraId="51AB6454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3734C88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EA17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</w:t>
            </w:r>
          </w:p>
          <w:p w14:paraId="0986113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</w:t>
            </w:r>
          </w:p>
        </w:tc>
      </w:tr>
      <w:tr w:rsidR="002C49F4" w:rsidRPr="00C37809" w14:paraId="1D00757A" w14:textId="77777777" w:rsidTr="00713005">
        <w:trPr>
          <w:trHeight w:val="17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B368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icidal</w:t>
            </w:r>
          </w:p>
          <w:p w14:paraId="0EE79DE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deation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17DF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SE1 (Wave 4)</w:t>
            </w:r>
          </w:p>
          <w:p w14:paraId="5C6B08E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uring the past 12 months, have you ever seriously thought about committing suicide?</w:t>
            </w:r>
          </w:p>
          <w:p w14:paraId="1142913E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41CAB7E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FD5A6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1 = yes</w:t>
            </w:r>
          </w:p>
          <w:p w14:paraId="4A82F51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</w:t>
            </w:r>
          </w:p>
        </w:tc>
      </w:tr>
      <w:tr w:rsidR="002C49F4" w:rsidRPr="00C37809" w14:paraId="15EA5AE5" w14:textId="77777777" w:rsidTr="00713005">
        <w:trPr>
          <w:trHeight w:val="1729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79D2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roblematic</w:t>
            </w:r>
          </w:p>
          <w:p w14:paraId="7A4537E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rug use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ED5D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TO63, H4TO65C-E, H4TO66 (Wave 4)</w:t>
            </w:r>
          </w:p>
          <w:p w14:paraId="38DD634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ave you ever taken any prescription drugs that were not prescribed for you, taken prescription drugs in larger amounts than prescribed, more often than pre- scribed, for longer periods than prescribed, or taken prescription drugs that you took only for the feeling or experience they caused?</w:t>
            </w:r>
          </w:p>
          <w:p w14:paraId="2035948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428F9F5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ave you ever used cocaine, crystal meth, or other drugs (not including marijuana or steroids)?</w:t>
            </w:r>
          </w:p>
          <w:p w14:paraId="1AE08B1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3345044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ave you ever injected (shot up with a needle) any illegal drug, such as heroin or cocaine?</w:t>
            </w:r>
          </w:p>
          <w:p w14:paraId="79C26C49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32C131D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0FE2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13433F9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  <w:tr w:rsidR="002C49F4" w:rsidRPr="00C37809" w14:paraId="18CEEE44" w14:textId="77777777" w:rsidTr="00713005">
        <w:trPr>
          <w:trHeight w:val="2020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ADC607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rental</w:t>
            </w:r>
          </w:p>
          <w:p w14:paraId="5792D54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pport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D03B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PF1, H1PF4, H1PF5, H1NM14, H1WP10,</w:t>
            </w:r>
          </w:p>
          <w:p w14:paraId="09549E8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PF23-25, HI1NF14, H1WP14 (Wave 1)</w:t>
            </w:r>
          </w:p>
          <w:p w14:paraId="0E51B3F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Most of the time, your mother/father is warm and loving toward </w:t>
            </w:r>
            <w:proofErr w:type="gramStart"/>
            <w:r w:rsidRPr="00C37809">
              <w:rPr>
                <w:sz w:val="24"/>
                <w:szCs w:val="24"/>
              </w:rPr>
              <w:t>you</w:t>
            </w:r>
            <w:proofErr w:type="gramEnd"/>
          </w:p>
          <w:p w14:paraId="6F71392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You are satisfied with the way your mother/father and you communicate with </w:t>
            </w:r>
            <w:proofErr w:type="gramStart"/>
            <w:r w:rsidRPr="00C37809">
              <w:rPr>
                <w:sz w:val="24"/>
                <w:szCs w:val="24"/>
              </w:rPr>
              <w:t>each other</w:t>
            </w:r>
            <w:proofErr w:type="gramEnd"/>
          </w:p>
          <w:p w14:paraId="65A9AE9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verall, you are satisfied with your relationship with your mother/</w:t>
            </w:r>
            <w:proofErr w:type="gramStart"/>
            <w:r w:rsidRPr="00C37809">
              <w:rPr>
                <w:sz w:val="24"/>
                <w:szCs w:val="24"/>
              </w:rPr>
              <w:t>father</w:t>
            </w:r>
            <w:proofErr w:type="gramEnd"/>
          </w:p>
          <w:p w14:paraId="399C67D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ow close do you feel to your mother/father?</w:t>
            </w:r>
          </w:p>
          <w:p w14:paraId="4047B24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ow much do you think your mother/father cares about you?</w:t>
            </w:r>
          </w:p>
          <w:p w14:paraId="198E9F6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Very much, quite a bit, some, a little, </w:t>
            </w:r>
            <w:proofErr w:type="gramStart"/>
            <w:r w:rsidRPr="00C37809">
              <w:rPr>
                <w:sz w:val="24"/>
                <w:szCs w:val="24"/>
              </w:rPr>
              <w:t>none at all</w:t>
            </w:r>
            <w:proofErr w:type="gramEnd"/>
            <w:r w:rsidRPr="00C37809">
              <w:rPr>
                <w:sz w:val="24"/>
                <w:szCs w:val="24"/>
              </w:rPr>
              <w:t>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66EA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 = very much</w:t>
            </w:r>
          </w:p>
          <w:p w14:paraId="334F47D8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4 = quite a bit </w:t>
            </w:r>
          </w:p>
          <w:p w14:paraId="0384012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 = some</w:t>
            </w:r>
          </w:p>
          <w:p w14:paraId="7A2C631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= a little</w:t>
            </w:r>
          </w:p>
          <w:p w14:paraId="13E37A1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1 = </w:t>
            </w:r>
            <w:proofErr w:type="gramStart"/>
            <w:r w:rsidRPr="00C37809">
              <w:rPr>
                <w:sz w:val="24"/>
                <w:szCs w:val="24"/>
              </w:rPr>
              <w:t>none at all</w:t>
            </w:r>
            <w:proofErr w:type="gramEnd"/>
          </w:p>
        </w:tc>
      </w:tr>
      <w:tr w:rsidR="002C49F4" w:rsidRPr="00C37809" w14:paraId="6EAA92AA" w14:textId="77777777" w:rsidTr="00713005">
        <w:trPr>
          <w:trHeight w:val="2020"/>
        </w:trPr>
        <w:tc>
          <w:tcPr>
            <w:tcW w:w="149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7657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Racial discrimination</w:t>
            </w:r>
          </w:p>
        </w:tc>
        <w:tc>
          <w:tcPr>
            <w:tcW w:w="876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D74DB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MH29 (Wave 4)</w:t>
            </w:r>
          </w:p>
          <w:p w14:paraId="0118C67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What do you think was the main reason for being treated with less respect or courtesy than other people? </w:t>
            </w:r>
          </w:p>
          <w:p w14:paraId="2E833D1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</w:p>
          <w:p w14:paraId="7BCC78F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ational ancestry or origin, gender, race, age, religion, height or weight, shade of skin color, sexual orientation, education or income, physical disability, other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9BBF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national ancestry or origin, race, or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shade of skin color</w:t>
            </w:r>
          </w:p>
          <w:p w14:paraId="1DBCCA5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all others</w:t>
            </w:r>
          </w:p>
        </w:tc>
      </w:tr>
    </w:tbl>
    <w:p w14:paraId="20C96CA9" w14:textId="77777777" w:rsidR="002C49F4" w:rsidRDefault="002C49F4" w:rsidP="002C49F4">
      <w:pPr>
        <w:jc w:val="both"/>
        <w:rPr>
          <w:b/>
          <w:bCs/>
          <w:sz w:val="24"/>
          <w:szCs w:val="24"/>
        </w:rPr>
      </w:pPr>
    </w:p>
    <w:p w14:paraId="77631CFB" w14:textId="120964C2" w:rsidR="002C49F4" w:rsidRDefault="002C49F4" w:rsidP="00785AF8">
      <w:pPr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039FE09" w14:textId="404DF562" w:rsidR="002C49F4" w:rsidRPr="00C37809" w:rsidRDefault="002C49F4" w:rsidP="002C49F4">
      <w:pPr>
        <w:jc w:val="both"/>
        <w:rPr>
          <w:sz w:val="24"/>
          <w:szCs w:val="24"/>
        </w:rPr>
      </w:pPr>
      <w:r w:rsidRPr="00C37809">
        <w:rPr>
          <w:b/>
          <w:bCs/>
          <w:sz w:val="24"/>
          <w:szCs w:val="24"/>
        </w:rPr>
        <w:lastRenderedPageBreak/>
        <w:t xml:space="preserve">Appendix </w:t>
      </w:r>
      <w:r w:rsidR="00280E7C">
        <w:rPr>
          <w:b/>
          <w:bCs/>
          <w:sz w:val="24"/>
          <w:szCs w:val="24"/>
        </w:rPr>
        <w:t>C</w:t>
      </w:r>
      <w:r w:rsidRPr="00AE7D1C">
        <w:rPr>
          <w:b/>
          <w:bCs/>
          <w:sz w:val="24"/>
          <w:szCs w:val="24"/>
        </w:rPr>
        <w:t>.</w:t>
      </w:r>
      <w:r w:rsidRPr="00CE494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articipant </w:t>
      </w:r>
      <w:proofErr w:type="spellStart"/>
      <w:r>
        <w:rPr>
          <w:sz w:val="24"/>
          <w:szCs w:val="24"/>
        </w:rPr>
        <w:t>characteristics</w:t>
      </w:r>
      <w:r w:rsidRPr="003E64CB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 comparing complete </w:t>
      </w:r>
      <w:proofErr w:type="spellStart"/>
      <w:r>
        <w:rPr>
          <w:sz w:val="24"/>
          <w:szCs w:val="24"/>
        </w:rPr>
        <w:t>case</w:t>
      </w:r>
      <w:r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mputations</w:t>
      </w:r>
      <w:r>
        <w:rPr>
          <w:sz w:val="24"/>
          <w:szCs w:val="24"/>
          <w:vertAlign w:val="superscript"/>
        </w:rPr>
        <w:t>c</w:t>
      </w:r>
      <w:proofErr w:type="spellEnd"/>
      <w:r>
        <w:rPr>
          <w:sz w:val="24"/>
          <w:szCs w:val="24"/>
        </w:rPr>
        <w:t xml:space="preserve">, and </w:t>
      </w:r>
      <w:proofErr w:type="spellStart"/>
      <w:r>
        <w:rPr>
          <w:sz w:val="24"/>
          <w:szCs w:val="24"/>
        </w:rPr>
        <w:t>missingness</w:t>
      </w:r>
      <w:r>
        <w:rPr>
          <w:sz w:val="24"/>
          <w:szCs w:val="24"/>
          <w:vertAlign w:val="superscript"/>
        </w:rPr>
        <w:t>d</w:t>
      </w:r>
      <w:proofErr w:type="spellEnd"/>
      <w:r>
        <w:rPr>
          <w:sz w:val="24"/>
          <w:szCs w:val="24"/>
        </w:rPr>
        <w:t xml:space="preserve">, stratified by </w:t>
      </w:r>
      <w:proofErr w:type="gramStart"/>
      <w:r>
        <w:rPr>
          <w:sz w:val="24"/>
          <w:szCs w:val="24"/>
        </w:rPr>
        <w:t>race</w:t>
      </w:r>
      <w:proofErr w:type="gramEnd"/>
    </w:p>
    <w:tbl>
      <w:tblPr>
        <w:tblpPr w:leftFromText="180" w:rightFromText="180" w:vertAnchor="text" w:horzAnchor="margin" w:tblpXSpec="center" w:tblpY="61"/>
        <w:tblW w:w="127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6"/>
        <w:gridCol w:w="1624"/>
        <w:gridCol w:w="1476"/>
        <w:gridCol w:w="1334"/>
        <w:gridCol w:w="1370"/>
        <w:gridCol w:w="1475"/>
        <w:gridCol w:w="1885"/>
      </w:tblGrid>
      <w:tr w:rsidR="002C49F4" w:rsidRPr="00C37809" w14:paraId="7C9C3F68" w14:textId="77777777" w:rsidTr="00713005">
        <w:trPr>
          <w:trHeight w:val="69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38F24" w14:textId="77777777" w:rsidR="002C49F4" w:rsidRPr="00C37809" w:rsidRDefault="002C49F4" w:rsidP="00713005">
            <w:pPr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6E2712D2" w14:textId="77777777" w:rsidR="002C49F4" w:rsidRPr="00C37809" w:rsidRDefault="002C49F4" w:rsidP="00713005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C09EBB6" w14:textId="77777777" w:rsidR="002C49F4" w:rsidRPr="00C37809" w:rsidRDefault="002C49F4" w:rsidP="00713005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3A494D6" w14:textId="77777777" w:rsidR="002C49F4" w:rsidRPr="00C37809" w:rsidRDefault="002C49F4" w:rsidP="00713005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BEEA8FC" w14:textId="77777777" w:rsidR="002C49F4" w:rsidRPr="00C37809" w:rsidRDefault="002C49F4" w:rsidP="00713005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3DD5C42F" w14:textId="77777777" w:rsidR="002C49F4" w:rsidRPr="00C37809" w:rsidRDefault="002C49F4" w:rsidP="00713005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Multiracial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CD403A2" w14:textId="77777777" w:rsidR="002C49F4" w:rsidRPr="00C37809" w:rsidRDefault="002C49F4" w:rsidP="00713005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Overall</w:t>
            </w:r>
          </w:p>
        </w:tc>
      </w:tr>
      <w:tr w:rsidR="002C49F4" w:rsidRPr="00C37809" w14:paraId="2F455813" w14:textId="77777777" w:rsidTr="00713005">
        <w:trPr>
          <w:trHeight w:val="320"/>
        </w:trPr>
        <w:tc>
          <w:tcPr>
            <w:tcW w:w="3616" w:type="dxa"/>
            <w:vMerge/>
            <w:tcBorders>
              <w:bottom w:val="single" w:sz="4" w:space="0" w:color="auto"/>
            </w:tcBorders>
            <w:vAlign w:val="center"/>
          </w:tcPr>
          <w:p w14:paraId="113965A8" w14:textId="77777777" w:rsidR="002C49F4" w:rsidRPr="00C37809" w:rsidRDefault="002C49F4" w:rsidP="00713005">
            <w:pPr>
              <w:rPr>
                <w:sz w:val="24"/>
                <w:szCs w:val="24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61FD8EA8" w14:textId="77777777" w:rsidR="002C49F4" w:rsidRPr="00C37809" w:rsidRDefault="002C49F4" w:rsidP="00713005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,742 (73.5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756BED0" w14:textId="77777777" w:rsidR="002C49F4" w:rsidRPr="00C37809" w:rsidRDefault="002C49F4" w:rsidP="00713005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915 (16.9%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5E30E1A" w14:textId="77777777" w:rsidR="002C49F4" w:rsidRPr="00C37809" w:rsidRDefault="002C49F4" w:rsidP="00713005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05 (3.18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2A0BB6F" w14:textId="77777777" w:rsidR="002C49F4" w:rsidRPr="00C37809" w:rsidRDefault="002C49F4" w:rsidP="00713005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6 (0.55%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B436FCF" w14:textId="77777777" w:rsidR="002C49F4" w:rsidRPr="00C37809" w:rsidRDefault="002C49F4" w:rsidP="00713005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34 (5.82%)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52533E9" w14:textId="77777777" w:rsidR="002C49F4" w:rsidRPr="00C37809" w:rsidRDefault="002C49F4" w:rsidP="00713005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,372 (100%)</w:t>
            </w:r>
          </w:p>
        </w:tc>
      </w:tr>
      <w:tr w:rsidR="002C49F4" w:rsidRPr="00C37809" w14:paraId="2A72585E" w14:textId="77777777" w:rsidTr="00713005">
        <w:trPr>
          <w:trHeight w:val="175"/>
        </w:trPr>
        <w:tc>
          <w:tcPr>
            <w:tcW w:w="3616" w:type="dxa"/>
            <w:tcBorders>
              <w:top w:val="single" w:sz="4" w:space="0" w:color="auto"/>
            </w:tcBorders>
          </w:tcPr>
          <w:p w14:paraId="12509012" w14:textId="77777777" w:rsidR="002C49F4" w:rsidRPr="00C37809" w:rsidRDefault="002C49F4" w:rsidP="00713005">
            <w:pPr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Male sex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37B3BAB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50FA0F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439F792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7F6A67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2C5C843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448DDD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05F3E434" w14:textId="77777777" w:rsidTr="00713005">
        <w:trPr>
          <w:trHeight w:val="95"/>
        </w:trPr>
        <w:tc>
          <w:tcPr>
            <w:tcW w:w="3616" w:type="dxa"/>
          </w:tcPr>
          <w:p w14:paraId="7FB4E5E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59E42A3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672 (5</w:t>
            </w:r>
            <w:r>
              <w:rPr>
                <w:sz w:val="24"/>
                <w:szCs w:val="24"/>
              </w:rPr>
              <w:t>1</w:t>
            </w:r>
            <w:r w:rsidRPr="00C37809">
              <w:rPr>
                <w:sz w:val="24"/>
                <w:szCs w:val="24"/>
              </w:rPr>
              <w:t>%)</w:t>
            </w:r>
          </w:p>
        </w:tc>
        <w:tc>
          <w:tcPr>
            <w:tcW w:w="1476" w:type="dxa"/>
          </w:tcPr>
          <w:p w14:paraId="2133E6B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267 (50%)</w:t>
            </w:r>
          </w:p>
        </w:tc>
        <w:tc>
          <w:tcPr>
            <w:tcW w:w="1334" w:type="dxa"/>
          </w:tcPr>
          <w:p w14:paraId="5F27659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18 (5</w:t>
            </w:r>
            <w:r>
              <w:rPr>
                <w:sz w:val="24"/>
                <w:szCs w:val="24"/>
              </w:rPr>
              <w:t>3</w:t>
            </w:r>
            <w:r w:rsidRPr="00C37809">
              <w:rPr>
                <w:sz w:val="24"/>
                <w:szCs w:val="24"/>
              </w:rPr>
              <w:t>%)</w:t>
            </w:r>
          </w:p>
        </w:tc>
        <w:tc>
          <w:tcPr>
            <w:tcW w:w="1370" w:type="dxa"/>
          </w:tcPr>
          <w:p w14:paraId="0571C4B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1 (64%)</w:t>
            </w:r>
          </w:p>
        </w:tc>
        <w:tc>
          <w:tcPr>
            <w:tcW w:w="1475" w:type="dxa"/>
          </w:tcPr>
          <w:p w14:paraId="7893D54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80 (50%)</w:t>
            </w:r>
          </w:p>
        </w:tc>
        <w:tc>
          <w:tcPr>
            <w:tcW w:w="1885" w:type="dxa"/>
          </w:tcPr>
          <w:p w14:paraId="5A68EA5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,778 (51%)</w:t>
            </w:r>
          </w:p>
        </w:tc>
      </w:tr>
      <w:tr w:rsidR="002C49F4" w:rsidRPr="00C37809" w14:paraId="0A3984A6" w14:textId="77777777" w:rsidTr="00713005">
        <w:trPr>
          <w:trHeight w:val="73"/>
        </w:trPr>
        <w:tc>
          <w:tcPr>
            <w:tcW w:w="3616" w:type="dxa"/>
          </w:tcPr>
          <w:p w14:paraId="7886606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562C39A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%</w:t>
            </w:r>
          </w:p>
        </w:tc>
        <w:tc>
          <w:tcPr>
            <w:tcW w:w="1476" w:type="dxa"/>
          </w:tcPr>
          <w:p w14:paraId="79ABF84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  <w:tc>
          <w:tcPr>
            <w:tcW w:w="1334" w:type="dxa"/>
          </w:tcPr>
          <w:p w14:paraId="5561BD3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%</w:t>
            </w:r>
          </w:p>
        </w:tc>
        <w:tc>
          <w:tcPr>
            <w:tcW w:w="1370" w:type="dxa"/>
          </w:tcPr>
          <w:p w14:paraId="21A51B5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%</w:t>
            </w:r>
          </w:p>
        </w:tc>
        <w:tc>
          <w:tcPr>
            <w:tcW w:w="1475" w:type="dxa"/>
          </w:tcPr>
          <w:p w14:paraId="56166DB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  <w:tc>
          <w:tcPr>
            <w:tcW w:w="1885" w:type="dxa"/>
          </w:tcPr>
          <w:p w14:paraId="357CA7A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%</w:t>
            </w:r>
          </w:p>
        </w:tc>
      </w:tr>
      <w:tr w:rsidR="002C49F4" w:rsidRPr="00C37809" w14:paraId="3E16DEF6" w14:textId="77777777" w:rsidTr="00713005">
        <w:trPr>
          <w:trHeight w:val="372"/>
        </w:trPr>
        <w:tc>
          <w:tcPr>
            <w:tcW w:w="3616" w:type="dxa"/>
          </w:tcPr>
          <w:p w14:paraId="5BA27DE3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03C4666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6" w:type="dxa"/>
          </w:tcPr>
          <w:p w14:paraId="2099375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</w:tcPr>
          <w:p w14:paraId="30ECC7B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06B7944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4BC0098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885" w:type="dxa"/>
          </w:tcPr>
          <w:p w14:paraId="2139B66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</w:tr>
      <w:tr w:rsidR="002C49F4" w:rsidRPr="00C37809" w14:paraId="01BF92C3" w14:textId="77777777" w:rsidTr="00713005">
        <w:trPr>
          <w:trHeight w:val="167"/>
        </w:trPr>
        <w:tc>
          <w:tcPr>
            <w:tcW w:w="3616" w:type="dxa"/>
          </w:tcPr>
          <w:p w14:paraId="0E746BE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ge</w:t>
            </w:r>
          </w:p>
        </w:tc>
        <w:tc>
          <w:tcPr>
            <w:tcW w:w="1624" w:type="dxa"/>
          </w:tcPr>
          <w:p w14:paraId="235BF29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1975EF0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5C60DD6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0B199E4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70DA64B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055750B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3AC8C583" w14:textId="77777777" w:rsidTr="00713005">
        <w:trPr>
          <w:trHeight w:val="73"/>
        </w:trPr>
        <w:tc>
          <w:tcPr>
            <w:tcW w:w="3616" w:type="dxa"/>
          </w:tcPr>
          <w:p w14:paraId="2D6DEB0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6CDD46A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28.9 </w:t>
            </w:r>
          </w:p>
        </w:tc>
        <w:tc>
          <w:tcPr>
            <w:tcW w:w="1476" w:type="dxa"/>
          </w:tcPr>
          <w:p w14:paraId="7FEB60F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34" w:type="dxa"/>
          </w:tcPr>
          <w:p w14:paraId="03F47CF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70" w:type="dxa"/>
          </w:tcPr>
          <w:p w14:paraId="5569D17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  <w:tc>
          <w:tcPr>
            <w:tcW w:w="1475" w:type="dxa"/>
          </w:tcPr>
          <w:p w14:paraId="57967B2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  <w:tc>
          <w:tcPr>
            <w:tcW w:w="1885" w:type="dxa"/>
          </w:tcPr>
          <w:p w14:paraId="42FE8F3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0</w:t>
            </w:r>
          </w:p>
        </w:tc>
      </w:tr>
      <w:tr w:rsidR="002C49F4" w:rsidRPr="00C37809" w14:paraId="3465AE68" w14:textId="77777777" w:rsidTr="00713005">
        <w:trPr>
          <w:trHeight w:val="73"/>
        </w:trPr>
        <w:tc>
          <w:tcPr>
            <w:tcW w:w="3616" w:type="dxa"/>
          </w:tcPr>
          <w:p w14:paraId="434E0396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22EC78E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28.9 </w:t>
            </w:r>
          </w:p>
        </w:tc>
        <w:tc>
          <w:tcPr>
            <w:tcW w:w="1476" w:type="dxa"/>
          </w:tcPr>
          <w:p w14:paraId="64E6B62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34" w:type="dxa"/>
          </w:tcPr>
          <w:p w14:paraId="01E671D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70" w:type="dxa"/>
          </w:tcPr>
          <w:p w14:paraId="00A970F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  <w:tc>
          <w:tcPr>
            <w:tcW w:w="1475" w:type="dxa"/>
          </w:tcPr>
          <w:p w14:paraId="7F5F67E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  <w:tc>
          <w:tcPr>
            <w:tcW w:w="1885" w:type="dxa"/>
          </w:tcPr>
          <w:p w14:paraId="0A2123C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0</w:t>
            </w:r>
          </w:p>
        </w:tc>
      </w:tr>
      <w:tr w:rsidR="002C49F4" w:rsidRPr="00C37809" w14:paraId="4FA38C64" w14:textId="77777777" w:rsidTr="00713005">
        <w:trPr>
          <w:trHeight w:val="372"/>
        </w:trPr>
        <w:tc>
          <w:tcPr>
            <w:tcW w:w="3616" w:type="dxa"/>
          </w:tcPr>
          <w:p w14:paraId="3BE098F5" w14:textId="77777777" w:rsidR="002C49F4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3258CC4A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6" w:type="dxa"/>
          </w:tcPr>
          <w:p w14:paraId="13A2123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</w:tcPr>
          <w:p w14:paraId="4BA0BD7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7090512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6B85E20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885" w:type="dxa"/>
          </w:tcPr>
          <w:p w14:paraId="0A3C8AC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</w:tr>
      <w:tr w:rsidR="002C49F4" w:rsidRPr="00C37809" w14:paraId="343B77CD" w14:textId="77777777" w:rsidTr="00713005">
        <w:trPr>
          <w:trHeight w:val="302"/>
        </w:trPr>
        <w:tc>
          <w:tcPr>
            <w:tcW w:w="3616" w:type="dxa"/>
          </w:tcPr>
          <w:p w14:paraId="504DAB5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ighest parental education</w:t>
            </w:r>
          </w:p>
        </w:tc>
        <w:tc>
          <w:tcPr>
            <w:tcW w:w="1624" w:type="dxa"/>
          </w:tcPr>
          <w:p w14:paraId="4EB3591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16C8B9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4C33CBF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7A25823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0C01B25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3823107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1ABBCC5C" w14:textId="77777777" w:rsidTr="00713005">
        <w:trPr>
          <w:trHeight w:val="249"/>
        </w:trPr>
        <w:tc>
          <w:tcPr>
            <w:tcW w:w="3616" w:type="dxa"/>
          </w:tcPr>
          <w:p w14:paraId="686FD3C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Less than high </w:t>
            </w:r>
            <w:proofErr w:type="spellStart"/>
            <w:r w:rsidRPr="00C37809">
              <w:rPr>
                <w:sz w:val="24"/>
                <w:szCs w:val="24"/>
              </w:rPr>
              <w:t>school</w:t>
            </w:r>
            <w:r>
              <w:rPr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24" w:type="dxa"/>
          </w:tcPr>
          <w:p w14:paraId="251B7C9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2A88634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4D55AF9A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6B3E76B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565E420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7917A25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56ED14BC" w14:textId="77777777" w:rsidTr="00713005">
        <w:trPr>
          <w:trHeight w:val="258"/>
        </w:trPr>
        <w:tc>
          <w:tcPr>
            <w:tcW w:w="3616" w:type="dxa"/>
          </w:tcPr>
          <w:p w14:paraId="319B968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38E9855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85 (9.6%)</w:t>
            </w:r>
          </w:p>
        </w:tc>
        <w:tc>
          <w:tcPr>
            <w:tcW w:w="1476" w:type="dxa"/>
          </w:tcPr>
          <w:p w14:paraId="71AE2AF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56 (17%)</w:t>
            </w:r>
          </w:p>
        </w:tc>
        <w:tc>
          <w:tcPr>
            <w:tcW w:w="1334" w:type="dxa"/>
          </w:tcPr>
          <w:p w14:paraId="41B2E19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9 (13%)</w:t>
            </w:r>
          </w:p>
        </w:tc>
        <w:tc>
          <w:tcPr>
            <w:tcW w:w="1370" w:type="dxa"/>
          </w:tcPr>
          <w:p w14:paraId="0685C0A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3 (29%)</w:t>
            </w:r>
          </w:p>
        </w:tc>
        <w:tc>
          <w:tcPr>
            <w:tcW w:w="1475" w:type="dxa"/>
          </w:tcPr>
          <w:p w14:paraId="543D0CE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4 (11%)</w:t>
            </w:r>
          </w:p>
        </w:tc>
        <w:tc>
          <w:tcPr>
            <w:tcW w:w="1885" w:type="dxa"/>
          </w:tcPr>
          <w:p w14:paraId="4525D1C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187 (11%)</w:t>
            </w:r>
          </w:p>
        </w:tc>
      </w:tr>
      <w:tr w:rsidR="002C49F4" w:rsidRPr="00C37809" w14:paraId="44489E0B" w14:textId="77777777" w:rsidTr="00713005">
        <w:trPr>
          <w:trHeight w:val="347"/>
        </w:trPr>
        <w:tc>
          <w:tcPr>
            <w:tcW w:w="3616" w:type="dxa"/>
          </w:tcPr>
          <w:p w14:paraId="6041438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42C8FDC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%</w:t>
            </w:r>
          </w:p>
        </w:tc>
        <w:tc>
          <w:tcPr>
            <w:tcW w:w="1476" w:type="dxa"/>
          </w:tcPr>
          <w:p w14:paraId="33BC32FA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%</w:t>
            </w:r>
          </w:p>
        </w:tc>
        <w:tc>
          <w:tcPr>
            <w:tcW w:w="1334" w:type="dxa"/>
          </w:tcPr>
          <w:p w14:paraId="55FC747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</w:t>
            </w:r>
          </w:p>
        </w:tc>
        <w:tc>
          <w:tcPr>
            <w:tcW w:w="1370" w:type="dxa"/>
          </w:tcPr>
          <w:p w14:paraId="510BE1C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%</w:t>
            </w:r>
          </w:p>
        </w:tc>
        <w:tc>
          <w:tcPr>
            <w:tcW w:w="1475" w:type="dxa"/>
          </w:tcPr>
          <w:p w14:paraId="4FE24BA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</w:t>
            </w:r>
          </w:p>
        </w:tc>
        <w:tc>
          <w:tcPr>
            <w:tcW w:w="1885" w:type="dxa"/>
          </w:tcPr>
          <w:p w14:paraId="377CA81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</w:t>
            </w:r>
          </w:p>
        </w:tc>
      </w:tr>
      <w:tr w:rsidR="002C49F4" w:rsidRPr="00C37809" w14:paraId="386AB959" w14:textId="77777777" w:rsidTr="00713005">
        <w:trPr>
          <w:trHeight w:val="258"/>
        </w:trPr>
        <w:tc>
          <w:tcPr>
            <w:tcW w:w="3616" w:type="dxa"/>
          </w:tcPr>
          <w:p w14:paraId="30E3EE3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High school diploma</w:t>
            </w:r>
          </w:p>
        </w:tc>
        <w:tc>
          <w:tcPr>
            <w:tcW w:w="1624" w:type="dxa"/>
          </w:tcPr>
          <w:p w14:paraId="333705E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60EB53A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3EF4FF7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57FA45B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375229A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66146B7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019212AD" w14:textId="77777777" w:rsidTr="00713005">
        <w:trPr>
          <w:trHeight w:val="186"/>
        </w:trPr>
        <w:tc>
          <w:tcPr>
            <w:tcW w:w="3616" w:type="dxa"/>
          </w:tcPr>
          <w:p w14:paraId="7155695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74B8136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520 (34%)</w:t>
            </w:r>
          </w:p>
        </w:tc>
        <w:tc>
          <w:tcPr>
            <w:tcW w:w="1476" w:type="dxa"/>
          </w:tcPr>
          <w:p w14:paraId="54CDA27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59 (42%)</w:t>
            </w:r>
          </w:p>
        </w:tc>
        <w:tc>
          <w:tcPr>
            <w:tcW w:w="1334" w:type="dxa"/>
          </w:tcPr>
          <w:p w14:paraId="6FDDE0A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64 (24%)</w:t>
            </w:r>
          </w:p>
        </w:tc>
        <w:tc>
          <w:tcPr>
            <w:tcW w:w="1370" w:type="dxa"/>
          </w:tcPr>
          <w:p w14:paraId="2DFF6BF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 (34%)</w:t>
            </w:r>
          </w:p>
        </w:tc>
        <w:tc>
          <w:tcPr>
            <w:tcW w:w="1475" w:type="dxa"/>
          </w:tcPr>
          <w:p w14:paraId="3ADC9BF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21 (33%)</w:t>
            </w:r>
          </w:p>
        </w:tc>
        <w:tc>
          <w:tcPr>
            <w:tcW w:w="1885" w:type="dxa"/>
          </w:tcPr>
          <w:p w14:paraId="3C5770E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883 (35%)</w:t>
            </w:r>
          </w:p>
        </w:tc>
      </w:tr>
      <w:tr w:rsidR="002C49F4" w:rsidRPr="00C37809" w14:paraId="3CC2F1BF" w14:textId="77777777" w:rsidTr="00713005">
        <w:trPr>
          <w:trHeight w:val="347"/>
        </w:trPr>
        <w:tc>
          <w:tcPr>
            <w:tcW w:w="3616" w:type="dxa"/>
          </w:tcPr>
          <w:p w14:paraId="5BE32D65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35515E8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</w:t>
            </w:r>
          </w:p>
        </w:tc>
        <w:tc>
          <w:tcPr>
            <w:tcW w:w="1476" w:type="dxa"/>
          </w:tcPr>
          <w:p w14:paraId="0DA4100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%</w:t>
            </w:r>
          </w:p>
        </w:tc>
        <w:tc>
          <w:tcPr>
            <w:tcW w:w="1334" w:type="dxa"/>
          </w:tcPr>
          <w:p w14:paraId="6A078BB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%</w:t>
            </w:r>
          </w:p>
        </w:tc>
        <w:tc>
          <w:tcPr>
            <w:tcW w:w="1370" w:type="dxa"/>
          </w:tcPr>
          <w:p w14:paraId="3E8908D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</w:t>
            </w:r>
          </w:p>
        </w:tc>
        <w:tc>
          <w:tcPr>
            <w:tcW w:w="1475" w:type="dxa"/>
          </w:tcPr>
          <w:p w14:paraId="2A25BE0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%</w:t>
            </w:r>
          </w:p>
        </w:tc>
        <w:tc>
          <w:tcPr>
            <w:tcW w:w="1885" w:type="dxa"/>
          </w:tcPr>
          <w:p w14:paraId="04F8182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</w:tr>
      <w:tr w:rsidR="002C49F4" w:rsidRPr="00C37809" w14:paraId="67400692" w14:textId="77777777" w:rsidTr="00713005">
        <w:trPr>
          <w:trHeight w:val="186"/>
        </w:trPr>
        <w:tc>
          <w:tcPr>
            <w:tcW w:w="3616" w:type="dxa"/>
          </w:tcPr>
          <w:p w14:paraId="1DC10FF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Some college</w:t>
            </w:r>
          </w:p>
        </w:tc>
        <w:tc>
          <w:tcPr>
            <w:tcW w:w="1624" w:type="dxa"/>
          </w:tcPr>
          <w:p w14:paraId="128E5FE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7B03083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3E5E651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4659182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63010A4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39F42BC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4C48332A" w14:textId="77777777" w:rsidTr="00713005">
        <w:trPr>
          <w:trHeight w:val="114"/>
        </w:trPr>
        <w:tc>
          <w:tcPr>
            <w:tcW w:w="3616" w:type="dxa"/>
          </w:tcPr>
          <w:p w14:paraId="1E48FF5C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71792A9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405 (19%)</w:t>
            </w:r>
          </w:p>
        </w:tc>
        <w:tc>
          <w:tcPr>
            <w:tcW w:w="1476" w:type="dxa"/>
          </w:tcPr>
          <w:p w14:paraId="506499B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00 (16%)</w:t>
            </w:r>
          </w:p>
        </w:tc>
        <w:tc>
          <w:tcPr>
            <w:tcW w:w="1334" w:type="dxa"/>
          </w:tcPr>
          <w:p w14:paraId="3E6A8CE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06 (10%)</w:t>
            </w:r>
          </w:p>
        </w:tc>
        <w:tc>
          <w:tcPr>
            <w:tcW w:w="1370" w:type="dxa"/>
          </w:tcPr>
          <w:p w14:paraId="18AC37F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 (24%)</w:t>
            </w:r>
          </w:p>
        </w:tc>
        <w:tc>
          <w:tcPr>
            <w:tcW w:w="1475" w:type="dxa"/>
          </w:tcPr>
          <w:p w14:paraId="21EB9B2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1 (22%)</w:t>
            </w:r>
          </w:p>
        </w:tc>
        <w:tc>
          <w:tcPr>
            <w:tcW w:w="1885" w:type="dxa"/>
          </w:tcPr>
          <w:p w14:paraId="66AB14C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221 (18%)</w:t>
            </w:r>
          </w:p>
        </w:tc>
      </w:tr>
      <w:tr w:rsidR="002C49F4" w:rsidRPr="00C37809" w14:paraId="09289BB0" w14:textId="77777777" w:rsidTr="00713005">
        <w:trPr>
          <w:trHeight w:val="347"/>
        </w:trPr>
        <w:tc>
          <w:tcPr>
            <w:tcW w:w="3616" w:type="dxa"/>
          </w:tcPr>
          <w:p w14:paraId="08DFA03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0611015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%</w:t>
            </w:r>
          </w:p>
        </w:tc>
        <w:tc>
          <w:tcPr>
            <w:tcW w:w="1476" w:type="dxa"/>
          </w:tcPr>
          <w:p w14:paraId="556C5CE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%</w:t>
            </w:r>
          </w:p>
        </w:tc>
        <w:tc>
          <w:tcPr>
            <w:tcW w:w="1334" w:type="dxa"/>
          </w:tcPr>
          <w:p w14:paraId="39344FD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%</w:t>
            </w:r>
          </w:p>
        </w:tc>
        <w:tc>
          <w:tcPr>
            <w:tcW w:w="1370" w:type="dxa"/>
          </w:tcPr>
          <w:p w14:paraId="26E81A7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%</w:t>
            </w:r>
          </w:p>
        </w:tc>
        <w:tc>
          <w:tcPr>
            <w:tcW w:w="1475" w:type="dxa"/>
          </w:tcPr>
          <w:p w14:paraId="314B160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%</w:t>
            </w:r>
          </w:p>
        </w:tc>
        <w:tc>
          <w:tcPr>
            <w:tcW w:w="1885" w:type="dxa"/>
          </w:tcPr>
          <w:p w14:paraId="2898CE2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%</w:t>
            </w:r>
          </w:p>
        </w:tc>
      </w:tr>
      <w:tr w:rsidR="002C49F4" w:rsidRPr="00C37809" w14:paraId="627C123C" w14:textId="77777777" w:rsidTr="00713005">
        <w:trPr>
          <w:trHeight w:val="114"/>
        </w:trPr>
        <w:tc>
          <w:tcPr>
            <w:tcW w:w="3616" w:type="dxa"/>
          </w:tcPr>
          <w:p w14:paraId="75E95E4A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College graduate or greater</w:t>
            </w:r>
          </w:p>
        </w:tc>
        <w:tc>
          <w:tcPr>
            <w:tcW w:w="1624" w:type="dxa"/>
          </w:tcPr>
          <w:p w14:paraId="14D3354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05B0543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589A9C6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3E6E71D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2E11D97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7DD1537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7651BF3F" w14:textId="77777777" w:rsidTr="00713005">
        <w:trPr>
          <w:trHeight w:val="149"/>
        </w:trPr>
        <w:tc>
          <w:tcPr>
            <w:tcW w:w="3616" w:type="dxa"/>
          </w:tcPr>
          <w:p w14:paraId="4CD47A8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0E6CD0F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039 (38%)</w:t>
            </w:r>
          </w:p>
        </w:tc>
        <w:tc>
          <w:tcPr>
            <w:tcW w:w="1476" w:type="dxa"/>
          </w:tcPr>
          <w:p w14:paraId="7F98E08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043 (25%)</w:t>
            </w:r>
          </w:p>
        </w:tc>
        <w:tc>
          <w:tcPr>
            <w:tcW w:w="1334" w:type="dxa"/>
          </w:tcPr>
          <w:p w14:paraId="26EB7F1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45 (53%)</w:t>
            </w:r>
          </w:p>
        </w:tc>
        <w:tc>
          <w:tcPr>
            <w:tcW w:w="1370" w:type="dxa"/>
          </w:tcPr>
          <w:p w14:paraId="3377E84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4 (14%)</w:t>
            </w:r>
          </w:p>
        </w:tc>
        <w:tc>
          <w:tcPr>
            <w:tcW w:w="1475" w:type="dxa"/>
          </w:tcPr>
          <w:p w14:paraId="1A16D1D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46 (34%)</w:t>
            </w:r>
          </w:p>
        </w:tc>
        <w:tc>
          <w:tcPr>
            <w:tcW w:w="1885" w:type="dxa"/>
          </w:tcPr>
          <w:p w14:paraId="787D347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,897 (36%)</w:t>
            </w:r>
          </w:p>
        </w:tc>
      </w:tr>
      <w:tr w:rsidR="002C49F4" w:rsidRPr="00C37809" w14:paraId="44898C70" w14:textId="77777777" w:rsidTr="00713005">
        <w:trPr>
          <w:trHeight w:val="347"/>
        </w:trPr>
        <w:tc>
          <w:tcPr>
            <w:tcW w:w="3616" w:type="dxa"/>
          </w:tcPr>
          <w:p w14:paraId="3922B8D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0418F72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%</w:t>
            </w:r>
          </w:p>
        </w:tc>
        <w:tc>
          <w:tcPr>
            <w:tcW w:w="1476" w:type="dxa"/>
          </w:tcPr>
          <w:p w14:paraId="4CCF5D9A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%</w:t>
            </w:r>
          </w:p>
        </w:tc>
        <w:tc>
          <w:tcPr>
            <w:tcW w:w="1334" w:type="dxa"/>
          </w:tcPr>
          <w:p w14:paraId="4A46B82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%</w:t>
            </w:r>
          </w:p>
        </w:tc>
        <w:tc>
          <w:tcPr>
            <w:tcW w:w="1370" w:type="dxa"/>
          </w:tcPr>
          <w:p w14:paraId="1612CC5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%</w:t>
            </w:r>
          </w:p>
        </w:tc>
        <w:tc>
          <w:tcPr>
            <w:tcW w:w="1475" w:type="dxa"/>
          </w:tcPr>
          <w:p w14:paraId="6A36E7B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</w:t>
            </w:r>
          </w:p>
        </w:tc>
        <w:tc>
          <w:tcPr>
            <w:tcW w:w="1885" w:type="dxa"/>
          </w:tcPr>
          <w:p w14:paraId="5764792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%</w:t>
            </w:r>
          </w:p>
        </w:tc>
      </w:tr>
      <w:tr w:rsidR="002C49F4" w:rsidRPr="00C37809" w14:paraId="5222589D" w14:textId="77777777" w:rsidTr="00713005">
        <w:trPr>
          <w:trHeight w:val="372"/>
        </w:trPr>
        <w:tc>
          <w:tcPr>
            <w:tcW w:w="3616" w:type="dxa"/>
          </w:tcPr>
          <w:p w14:paraId="6BDD7D66" w14:textId="77777777" w:rsidR="002C49F4" w:rsidRPr="006D6C55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2B20B4A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3 (1.4%)</w:t>
            </w:r>
          </w:p>
        </w:tc>
        <w:tc>
          <w:tcPr>
            <w:tcW w:w="1476" w:type="dxa"/>
          </w:tcPr>
          <w:p w14:paraId="20BF5B9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7 (2.5%)</w:t>
            </w:r>
          </w:p>
        </w:tc>
        <w:tc>
          <w:tcPr>
            <w:tcW w:w="1334" w:type="dxa"/>
          </w:tcPr>
          <w:p w14:paraId="6829591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1 (2.0%)</w:t>
            </w:r>
          </w:p>
        </w:tc>
        <w:tc>
          <w:tcPr>
            <w:tcW w:w="1370" w:type="dxa"/>
          </w:tcPr>
          <w:p w14:paraId="154AB74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(&lt;0.1%)</w:t>
            </w:r>
          </w:p>
        </w:tc>
        <w:tc>
          <w:tcPr>
            <w:tcW w:w="1475" w:type="dxa"/>
          </w:tcPr>
          <w:p w14:paraId="6E65A09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 (1.5%)</w:t>
            </w:r>
          </w:p>
        </w:tc>
        <w:tc>
          <w:tcPr>
            <w:tcW w:w="1885" w:type="dxa"/>
          </w:tcPr>
          <w:p w14:paraId="4BCEA87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4 (1.6%)</w:t>
            </w:r>
          </w:p>
        </w:tc>
      </w:tr>
      <w:tr w:rsidR="002C49F4" w:rsidRPr="00C37809" w14:paraId="09576ADE" w14:textId="77777777" w:rsidTr="00713005">
        <w:trPr>
          <w:trHeight w:val="141"/>
        </w:trPr>
        <w:tc>
          <w:tcPr>
            <w:tcW w:w="3616" w:type="dxa"/>
          </w:tcPr>
          <w:p w14:paraId="0AAE6863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Household </w:t>
            </w:r>
            <w:proofErr w:type="spellStart"/>
            <w:r w:rsidRPr="00C37809">
              <w:rPr>
                <w:sz w:val="24"/>
                <w:szCs w:val="24"/>
              </w:rPr>
              <w:t>income</w:t>
            </w:r>
            <w:r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24" w:type="dxa"/>
          </w:tcPr>
          <w:p w14:paraId="5FE7604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4A65541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2C58D1F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667B22F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1CF8D60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1137161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14900060" w14:textId="77777777" w:rsidTr="00713005">
        <w:trPr>
          <w:trHeight w:val="141"/>
        </w:trPr>
        <w:tc>
          <w:tcPr>
            <w:tcW w:w="3616" w:type="dxa"/>
          </w:tcPr>
          <w:p w14:paraId="79AB7972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425F107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46</w:t>
            </w:r>
          </w:p>
        </w:tc>
        <w:tc>
          <w:tcPr>
            <w:tcW w:w="1476" w:type="dxa"/>
          </w:tcPr>
          <w:p w14:paraId="5407570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03</w:t>
            </w:r>
          </w:p>
        </w:tc>
        <w:tc>
          <w:tcPr>
            <w:tcW w:w="1334" w:type="dxa"/>
          </w:tcPr>
          <w:p w14:paraId="38A3AC4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89</w:t>
            </w:r>
          </w:p>
        </w:tc>
        <w:tc>
          <w:tcPr>
            <w:tcW w:w="1370" w:type="dxa"/>
          </w:tcPr>
          <w:p w14:paraId="7A14BA6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56</w:t>
            </w:r>
          </w:p>
        </w:tc>
        <w:tc>
          <w:tcPr>
            <w:tcW w:w="1475" w:type="dxa"/>
          </w:tcPr>
          <w:p w14:paraId="083F7AA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78</w:t>
            </w:r>
          </w:p>
        </w:tc>
        <w:tc>
          <w:tcPr>
            <w:tcW w:w="1885" w:type="dxa"/>
          </w:tcPr>
          <w:p w14:paraId="06520B8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21</w:t>
            </w:r>
          </w:p>
        </w:tc>
      </w:tr>
      <w:tr w:rsidR="002C49F4" w:rsidRPr="00C37809" w14:paraId="25F4062F" w14:textId="77777777" w:rsidTr="00713005">
        <w:trPr>
          <w:trHeight w:val="141"/>
        </w:trPr>
        <w:tc>
          <w:tcPr>
            <w:tcW w:w="3616" w:type="dxa"/>
          </w:tcPr>
          <w:p w14:paraId="736B124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6DAA135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</w:t>
            </w:r>
          </w:p>
        </w:tc>
        <w:tc>
          <w:tcPr>
            <w:tcW w:w="1476" w:type="dxa"/>
          </w:tcPr>
          <w:p w14:paraId="30B5357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2</w:t>
            </w:r>
          </w:p>
        </w:tc>
        <w:tc>
          <w:tcPr>
            <w:tcW w:w="1334" w:type="dxa"/>
          </w:tcPr>
          <w:p w14:paraId="32D0107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5</w:t>
            </w:r>
          </w:p>
        </w:tc>
        <w:tc>
          <w:tcPr>
            <w:tcW w:w="1370" w:type="dxa"/>
          </w:tcPr>
          <w:p w14:paraId="7315361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</w:p>
        </w:tc>
        <w:tc>
          <w:tcPr>
            <w:tcW w:w="1475" w:type="dxa"/>
          </w:tcPr>
          <w:p w14:paraId="0FCA0B4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</w:p>
        </w:tc>
        <w:tc>
          <w:tcPr>
            <w:tcW w:w="1885" w:type="dxa"/>
          </w:tcPr>
          <w:p w14:paraId="551F1EF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8</w:t>
            </w:r>
          </w:p>
        </w:tc>
      </w:tr>
      <w:tr w:rsidR="002C49F4" w:rsidRPr="00C37809" w14:paraId="7E2BD1D1" w14:textId="77777777" w:rsidTr="00713005">
        <w:trPr>
          <w:trHeight w:val="372"/>
        </w:trPr>
        <w:tc>
          <w:tcPr>
            <w:tcW w:w="3616" w:type="dxa"/>
          </w:tcPr>
          <w:p w14:paraId="1D9DF6BE" w14:textId="77777777" w:rsidR="002C49F4" w:rsidRPr="006D6C55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500F9D4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481 (19%)</w:t>
            </w:r>
          </w:p>
        </w:tc>
        <w:tc>
          <w:tcPr>
            <w:tcW w:w="1476" w:type="dxa"/>
          </w:tcPr>
          <w:p w14:paraId="0212A1B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50 (30%)</w:t>
            </w:r>
          </w:p>
        </w:tc>
        <w:tc>
          <w:tcPr>
            <w:tcW w:w="1334" w:type="dxa"/>
          </w:tcPr>
          <w:p w14:paraId="1FD29DE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38 (40%)</w:t>
            </w:r>
          </w:p>
        </w:tc>
        <w:tc>
          <w:tcPr>
            <w:tcW w:w="1370" w:type="dxa"/>
          </w:tcPr>
          <w:p w14:paraId="6E0192F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4 (27%)</w:t>
            </w:r>
          </w:p>
        </w:tc>
        <w:tc>
          <w:tcPr>
            <w:tcW w:w="1475" w:type="dxa"/>
          </w:tcPr>
          <w:p w14:paraId="4D7121D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6 (20%)</w:t>
            </w:r>
          </w:p>
        </w:tc>
        <w:tc>
          <w:tcPr>
            <w:tcW w:w="1885" w:type="dxa"/>
          </w:tcPr>
          <w:p w14:paraId="082B3F6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879 (21%)</w:t>
            </w:r>
          </w:p>
        </w:tc>
      </w:tr>
      <w:tr w:rsidR="002C49F4" w:rsidRPr="00C37809" w14:paraId="41DE40E8" w14:textId="77777777" w:rsidTr="00713005">
        <w:trPr>
          <w:trHeight w:val="150"/>
        </w:trPr>
        <w:tc>
          <w:tcPr>
            <w:tcW w:w="3616" w:type="dxa"/>
          </w:tcPr>
          <w:p w14:paraId="721D2DBE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rental support index (0-5)</w:t>
            </w:r>
          </w:p>
        </w:tc>
        <w:tc>
          <w:tcPr>
            <w:tcW w:w="1624" w:type="dxa"/>
          </w:tcPr>
          <w:p w14:paraId="6470C4B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538641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6F64D9F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0B0AAC2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337A27E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7059D8C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4F2E594F" w14:textId="77777777" w:rsidTr="00713005">
        <w:trPr>
          <w:trHeight w:val="150"/>
        </w:trPr>
        <w:tc>
          <w:tcPr>
            <w:tcW w:w="3616" w:type="dxa"/>
          </w:tcPr>
          <w:p w14:paraId="066CCC7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16EBBB7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5</w:t>
            </w:r>
          </w:p>
        </w:tc>
        <w:tc>
          <w:tcPr>
            <w:tcW w:w="1476" w:type="dxa"/>
          </w:tcPr>
          <w:p w14:paraId="6C83380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26</w:t>
            </w:r>
          </w:p>
        </w:tc>
        <w:tc>
          <w:tcPr>
            <w:tcW w:w="1334" w:type="dxa"/>
          </w:tcPr>
          <w:p w14:paraId="0108DA5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0</w:t>
            </w:r>
          </w:p>
        </w:tc>
        <w:tc>
          <w:tcPr>
            <w:tcW w:w="1370" w:type="dxa"/>
          </w:tcPr>
          <w:p w14:paraId="4BAD93E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9</w:t>
            </w:r>
          </w:p>
        </w:tc>
        <w:tc>
          <w:tcPr>
            <w:tcW w:w="1475" w:type="dxa"/>
          </w:tcPr>
          <w:p w14:paraId="5D10ADC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0</w:t>
            </w:r>
          </w:p>
        </w:tc>
        <w:tc>
          <w:tcPr>
            <w:tcW w:w="1885" w:type="dxa"/>
          </w:tcPr>
          <w:p w14:paraId="63E7D04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3</w:t>
            </w:r>
          </w:p>
        </w:tc>
      </w:tr>
      <w:tr w:rsidR="002C49F4" w:rsidRPr="00C37809" w14:paraId="0F56A71E" w14:textId="77777777" w:rsidTr="00713005">
        <w:trPr>
          <w:trHeight w:val="150"/>
        </w:trPr>
        <w:tc>
          <w:tcPr>
            <w:tcW w:w="3616" w:type="dxa"/>
          </w:tcPr>
          <w:p w14:paraId="40250EE8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68B9A0A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5</w:t>
            </w:r>
          </w:p>
        </w:tc>
        <w:tc>
          <w:tcPr>
            <w:tcW w:w="1476" w:type="dxa"/>
          </w:tcPr>
          <w:p w14:paraId="34547C8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6</w:t>
            </w:r>
          </w:p>
        </w:tc>
        <w:tc>
          <w:tcPr>
            <w:tcW w:w="1334" w:type="dxa"/>
          </w:tcPr>
          <w:p w14:paraId="283B50A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0</w:t>
            </w:r>
          </w:p>
        </w:tc>
        <w:tc>
          <w:tcPr>
            <w:tcW w:w="1370" w:type="dxa"/>
          </w:tcPr>
          <w:p w14:paraId="0691837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8</w:t>
            </w:r>
          </w:p>
        </w:tc>
        <w:tc>
          <w:tcPr>
            <w:tcW w:w="1475" w:type="dxa"/>
          </w:tcPr>
          <w:p w14:paraId="176E191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0</w:t>
            </w:r>
          </w:p>
        </w:tc>
        <w:tc>
          <w:tcPr>
            <w:tcW w:w="1885" w:type="dxa"/>
          </w:tcPr>
          <w:p w14:paraId="75C4860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</w:t>
            </w:r>
          </w:p>
        </w:tc>
      </w:tr>
      <w:tr w:rsidR="002C49F4" w:rsidRPr="00C37809" w14:paraId="2A8ADC70" w14:textId="77777777" w:rsidTr="00713005">
        <w:trPr>
          <w:trHeight w:val="356"/>
        </w:trPr>
        <w:tc>
          <w:tcPr>
            <w:tcW w:w="3616" w:type="dxa"/>
          </w:tcPr>
          <w:p w14:paraId="0A55E505" w14:textId="77777777" w:rsidR="002C49F4" w:rsidRPr="006D6C55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1C3FB05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 (0.2%)</w:t>
            </w:r>
          </w:p>
        </w:tc>
        <w:tc>
          <w:tcPr>
            <w:tcW w:w="1476" w:type="dxa"/>
          </w:tcPr>
          <w:p w14:paraId="525D6E1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 (0.3%)</w:t>
            </w:r>
          </w:p>
        </w:tc>
        <w:tc>
          <w:tcPr>
            <w:tcW w:w="1334" w:type="dxa"/>
          </w:tcPr>
          <w:p w14:paraId="6555832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0.3%)</w:t>
            </w:r>
          </w:p>
        </w:tc>
        <w:tc>
          <w:tcPr>
            <w:tcW w:w="1370" w:type="dxa"/>
          </w:tcPr>
          <w:p w14:paraId="1C9579B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(1.0%)</w:t>
            </w:r>
          </w:p>
        </w:tc>
        <w:tc>
          <w:tcPr>
            <w:tcW w:w="1475" w:type="dxa"/>
          </w:tcPr>
          <w:p w14:paraId="2D6B0F5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885" w:type="dxa"/>
          </w:tcPr>
          <w:p w14:paraId="7F38365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1 (0.2%)</w:t>
            </w:r>
          </w:p>
        </w:tc>
      </w:tr>
      <w:tr w:rsidR="002C49F4" w:rsidRPr="00C37809" w14:paraId="50FFB8B6" w14:textId="77777777" w:rsidTr="00713005">
        <w:trPr>
          <w:trHeight w:val="159"/>
        </w:trPr>
        <w:tc>
          <w:tcPr>
            <w:tcW w:w="3616" w:type="dxa"/>
          </w:tcPr>
          <w:p w14:paraId="2C378D54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ighborhood disadvantage (0-1)</w:t>
            </w:r>
          </w:p>
        </w:tc>
        <w:tc>
          <w:tcPr>
            <w:tcW w:w="1624" w:type="dxa"/>
          </w:tcPr>
          <w:p w14:paraId="6A35A4C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26FF819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331C78F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665A860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39D3DD7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0FE4A0F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4E0E02DA" w14:textId="77777777" w:rsidTr="00713005">
        <w:trPr>
          <w:trHeight w:val="167"/>
        </w:trPr>
        <w:tc>
          <w:tcPr>
            <w:tcW w:w="3616" w:type="dxa"/>
          </w:tcPr>
          <w:p w14:paraId="7D5DF28F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182F4CF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2</w:t>
            </w:r>
          </w:p>
        </w:tc>
        <w:tc>
          <w:tcPr>
            <w:tcW w:w="1476" w:type="dxa"/>
          </w:tcPr>
          <w:p w14:paraId="69A9554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23</w:t>
            </w:r>
          </w:p>
        </w:tc>
        <w:tc>
          <w:tcPr>
            <w:tcW w:w="1334" w:type="dxa"/>
          </w:tcPr>
          <w:p w14:paraId="2038AC8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3</w:t>
            </w:r>
          </w:p>
        </w:tc>
        <w:tc>
          <w:tcPr>
            <w:tcW w:w="1370" w:type="dxa"/>
          </w:tcPr>
          <w:p w14:paraId="393F91E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23</w:t>
            </w:r>
          </w:p>
        </w:tc>
        <w:tc>
          <w:tcPr>
            <w:tcW w:w="1475" w:type="dxa"/>
          </w:tcPr>
          <w:p w14:paraId="56CE3DF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5</w:t>
            </w:r>
          </w:p>
        </w:tc>
        <w:tc>
          <w:tcPr>
            <w:tcW w:w="1885" w:type="dxa"/>
          </w:tcPr>
          <w:p w14:paraId="412BF2CA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4</w:t>
            </w:r>
          </w:p>
        </w:tc>
      </w:tr>
      <w:tr w:rsidR="002C49F4" w:rsidRPr="00C37809" w14:paraId="49B4A5BA" w14:textId="77777777" w:rsidTr="00713005">
        <w:trPr>
          <w:trHeight w:val="248"/>
        </w:trPr>
        <w:tc>
          <w:tcPr>
            <w:tcW w:w="3616" w:type="dxa"/>
          </w:tcPr>
          <w:p w14:paraId="0A904C60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5CCEB6E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476" w:type="dxa"/>
          </w:tcPr>
          <w:p w14:paraId="014C507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334" w:type="dxa"/>
          </w:tcPr>
          <w:p w14:paraId="67B842D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370" w:type="dxa"/>
          </w:tcPr>
          <w:p w14:paraId="22EA23B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475" w:type="dxa"/>
          </w:tcPr>
          <w:p w14:paraId="0B697D2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885" w:type="dxa"/>
          </w:tcPr>
          <w:p w14:paraId="68F2E7D4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 w:rsidR="002C49F4" w:rsidRPr="00C37809" w14:paraId="5E1C7538" w14:textId="77777777" w:rsidTr="00713005">
        <w:trPr>
          <w:trHeight w:val="428"/>
        </w:trPr>
        <w:tc>
          <w:tcPr>
            <w:tcW w:w="3616" w:type="dxa"/>
          </w:tcPr>
          <w:p w14:paraId="3246B81F" w14:textId="77777777" w:rsidR="002C49F4" w:rsidRPr="006D6C55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5E12582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0 (1.2%)</w:t>
            </w:r>
          </w:p>
        </w:tc>
        <w:tc>
          <w:tcPr>
            <w:tcW w:w="1476" w:type="dxa"/>
          </w:tcPr>
          <w:p w14:paraId="00CC9050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 (1.1%)</w:t>
            </w:r>
          </w:p>
        </w:tc>
        <w:tc>
          <w:tcPr>
            <w:tcW w:w="1334" w:type="dxa"/>
          </w:tcPr>
          <w:p w14:paraId="42C8ECC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 (0.6%)</w:t>
            </w:r>
          </w:p>
        </w:tc>
        <w:tc>
          <w:tcPr>
            <w:tcW w:w="1370" w:type="dxa"/>
          </w:tcPr>
          <w:p w14:paraId="312FA1F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0B64B38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 (1.1%)</w:t>
            </w:r>
          </w:p>
        </w:tc>
        <w:tc>
          <w:tcPr>
            <w:tcW w:w="1885" w:type="dxa"/>
          </w:tcPr>
          <w:p w14:paraId="314924F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1 (1.1%)</w:t>
            </w:r>
          </w:p>
        </w:tc>
      </w:tr>
      <w:tr w:rsidR="002C49F4" w:rsidRPr="00C37809" w14:paraId="10C80C08" w14:textId="77777777" w:rsidTr="00713005">
        <w:trPr>
          <w:trHeight w:val="153"/>
        </w:trPr>
        <w:tc>
          <w:tcPr>
            <w:tcW w:w="3616" w:type="dxa"/>
          </w:tcPr>
          <w:p w14:paraId="04C9BC7D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proofErr w:type="spellStart"/>
            <w:r w:rsidRPr="00C37809">
              <w:rPr>
                <w:sz w:val="24"/>
                <w:szCs w:val="24"/>
              </w:rPr>
              <w:t>ACE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624" w:type="dxa"/>
          </w:tcPr>
          <w:p w14:paraId="4A50C46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178B77B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5C7C683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2BB703C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27190EE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075CDE4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53B10268" w14:textId="77777777" w:rsidTr="00713005">
        <w:trPr>
          <w:trHeight w:val="73"/>
        </w:trPr>
        <w:tc>
          <w:tcPr>
            <w:tcW w:w="3616" w:type="dxa"/>
          </w:tcPr>
          <w:p w14:paraId="53DD4E59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omplete case</w:t>
            </w:r>
          </w:p>
        </w:tc>
        <w:tc>
          <w:tcPr>
            <w:tcW w:w="1624" w:type="dxa"/>
          </w:tcPr>
          <w:p w14:paraId="6C138A4A" w14:textId="77777777" w:rsidR="002C49F4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89</w:t>
            </w:r>
          </w:p>
        </w:tc>
        <w:tc>
          <w:tcPr>
            <w:tcW w:w="1476" w:type="dxa"/>
          </w:tcPr>
          <w:p w14:paraId="44AD308B" w14:textId="77777777" w:rsidR="002C49F4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12</w:t>
            </w:r>
          </w:p>
        </w:tc>
        <w:tc>
          <w:tcPr>
            <w:tcW w:w="1334" w:type="dxa"/>
          </w:tcPr>
          <w:p w14:paraId="432C217B" w14:textId="77777777" w:rsidR="002C49F4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92</w:t>
            </w:r>
          </w:p>
        </w:tc>
        <w:tc>
          <w:tcPr>
            <w:tcW w:w="1370" w:type="dxa"/>
          </w:tcPr>
          <w:p w14:paraId="0F0D557C" w14:textId="77777777" w:rsidR="002C49F4" w:rsidRDefault="002C49F4" w:rsidP="00713005">
            <w:pPr>
              <w:ind w:right="120"/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58</w:t>
            </w:r>
          </w:p>
        </w:tc>
        <w:tc>
          <w:tcPr>
            <w:tcW w:w="1475" w:type="dxa"/>
          </w:tcPr>
          <w:p w14:paraId="0D953BCF" w14:textId="77777777" w:rsidR="002C49F4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39</w:t>
            </w:r>
          </w:p>
        </w:tc>
        <w:tc>
          <w:tcPr>
            <w:tcW w:w="1885" w:type="dxa"/>
          </w:tcPr>
          <w:p w14:paraId="31242BC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94</w:t>
            </w:r>
          </w:p>
        </w:tc>
      </w:tr>
      <w:tr w:rsidR="002C49F4" w:rsidRPr="00C37809" w14:paraId="53BC5A4C" w14:textId="77777777" w:rsidTr="00713005">
        <w:trPr>
          <w:trHeight w:val="338"/>
        </w:trPr>
        <w:tc>
          <w:tcPr>
            <w:tcW w:w="3616" w:type="dxa"/>
          </w:tcPr>
          <w:p w14:paraId="48B62CB1" w14:textId="77777777" w:rsidR="002C49F4" w:rsidRPr="00C37809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0FDD652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</w:t>
            </w:r>
          </w:p>
        </w:tc>
        <w:tc>
          <w:tcPr>
            <w:tcW w:w="1476" w:type="dxa"/>
          </w:tcPr>
          <w:p w14:paraId="3B7D933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</w:t>
            </w:r>
          </w:p>
        </w:tc>
        <w:tc>
          <w:tcPr>
            <w:tcW w:w="1334" w:type="dxa"/>
          </w:tcPr>
          <w:p w14:paraId="5B861C05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</w:t>
            </w:r>
          </w:p>
        </w:tc>
        <w:tc>
          <w:tcPr>
            <w:tcW w:w="1370" w:type="dxa"/>
          </w:tcPr>
          <w:p w14:paraId="42EDC0A3" w14:textId="77777777" w:rsidR="002C49F4" w:rsidRPr="00C37809" w:rsidRDefault="002C49F4" w:rsidP="00713005">
            <w:pPr>
              <w:ind w:right="1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</w:p>
        </w:tc>
        <w:tc>
          <w:tcPr>
            <w:tcW w:w="1475" w:type="dxa"/>
          </w:tcPr>
          <w:p w14:paraId="3603F85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</w:t>
            </w:r>
          </w:p>
        </w:tc>
        <w:tc>
          <w:tcPr>
            <w:tcW w:w="1885" w:type="dxa"/>
          </w:tcPr>
          <w:p w14:paraId="515C0F1B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6</w:t>
            </w:r>
          </w:p>
        </w:tc>
      </w:tr>
      <w:tr w:rsidR="002C49F4" w:rsidRPr="00C37809" w14:paraId="55036EA6" w14:textId="77777777" w:rsidTr="00713005">
        <w:trPr>
          <w:trHeight w:val="446"/>
        </w:trPr>
        <w:tc>
          <w:tcPr>
            <w:tcW w:w="3616" w:type="dxa"/>
          </w:tcPr>
          <w:p w14:paraId="7BE0E721" w14:textId="77777777" w:rsidR="002C49F4" w:rsidRPr="00BE68A3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BE68A3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7E0FCEC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899 (50%)</w:t>
            </w:r>
          </w:p>
        </w:tc>
        <w:tc>
          <w:tcPr>
            <w:tcW w:w="1476" w:type="dxa"/>
          </w:tcPr>
          <w:p w14:paraId="3F7D8B6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127 (75%)</w:t>
            </w:r>
          </w:p>
        </w:tc>
        <w:tc>
          <w:tcPr>
            <w:tcW w:w="1334" w:type="dxa"/>
          </w:tcPr>
          <w:p w14:paraId="4E58DA49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99 (59%)</w:t>
            </w:r>
          </w:p>
        </w:tc>
        <w:tc>
          <w:tcPr>
            <w:tcW w:w="1370" w:type="dxa"/>
          </w:tcPr>
          <w:p w14:paraId="41BAF86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5 (79%)</w:t>
            </w:r>
          </w:p>
        </w:tc>
        <w:tc>
          <w:tcPr>
            <w:tcW w:w="1475" w:type="dxa"/>
          </w:tcPr>
          <w:p w14:paraId="3CD7CDF3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81 (54%)</w:t>
            </w:r>
          </w:p>
        </w:tc>
        <w:tc>
          <w:tcPr>
            <w:tcW w:w="1885" w:type="dxa"/>
          </w:tcPr>
          <w:p w14:paraId="3E04B0E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,061 (55%)</w:t>
            </w:r>
          </w:p>
        </w:tc>
      </w:tr>
      <w:tr w:rsidR="002C49F4" w:rsidRPr="00C37809" w14:paraId="01526CF7" w14:textId="77777777" w:rsidTr="00713005">
        <w:trPr>
          <w:trHeight w:val="162"/>
        </w:trPr>
        <w:tc>
          <w:tcPr>
            <w:tcW w:w="3616" w:type="dxa"/>
          </w:tcPr>
          <w:p w14:paraId="2AAFE65C" w14:textId="77777777" w:rsidR="002C49F4" w:rsidRPr="0032237E" w:rsidRDefault="002C49F4" w:rsidP="00713005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>Anxiety</w:t>
            </w:r>
          </w:p>
        </w:tc>
        <w:tc>
          <w:tcPr>
            <w:tcW w:w="1624" w:type="dxa"/>
          </w:tcPr>
          <w:p w14:paraId="39252AD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61E87FA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2F755AF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4430A6C1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197A03D8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78F2451D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</w:p>
        </w:tc>
      </w:tr>
      <w:tr w:rsidR="002C49F4" w:rsidRPr="00C37809" w14:paraId="64A3AC20" w14:textId="77777777" w:rsidTr="00713005">
        <w:trPr>
          <w:trHeight w:val="86"/>
        </w:trPr>
        <w:tc>
          <w:tcPr>
            <w:tcW w:w="3616" w:type="dxa"/>
          </w:tcPr>
          <w:p w14:paraId="522AE3EC" w14:textId="77777777" w:rsidR="002C49F4" w:rsidRPr="0032237E" w:rsidRDefault="002C49F4" w:rsidP="00713005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5276A44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179 (15%)</w:t>
            </w:r>
          </w:p>
        </w:tc>
        <w:tc>
          <w:tcPr>
            <w:tcW w:w="1476" w:type="dxa"/>
          </w:tcPr>
          <w:p w14:paraId="2C8A4C4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2 (6.0%)</w:t>
            </w:r>
          </w:p>
        </w:tc>
        <w:tc>
          <w:tcPr>
            <w:tcW w:w="1334" w:type="dxa"/>
          </w:tcPr>
          <w:p w14:paraId="509C467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6 (2.9%)</w:t>
            </w:r>
          </w:p>
        </w:tc>
        <w:tc>
          <w:tcPr>
            <w:tcW w:w="1370" w:type="dxa"/>
          </w:tcPr>
          <w:p w14:paraId="1648D9F7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 (3.3%)</w:t>
            </w:r>
          </w:p>
        </w:tc>
        <w:tc>
          <w:tcPr>
            <w:tcW w:w="1475" w:type="dxa"/>
          </w:tcPr>
          <w:p w14:paraId="03DEA72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7 (1</w:t>
            </w:r>
            <w:r>
              <w:rPr>
                <w:sz w:val="24"/>
                <w:szCs w:val="24"/>
              </w:rPr>
              <w:t>8</w:t>
            </w:r>
            <w:r w:rsidRPr="00C37809">
              <w:rPr>
                <w:sz w:val="24"/>
                <w:szCs w:val="24"/>
              </w:rPr>
              <w:t>%)</w:t>
            </w:r>
          </w:p>
        </w:tc>
        <w:tc>
          <w:tcPr>
            <w:tcW w:w="1885" w:type="dxa"/>
          </w:tcPr>
          <w:p w14:paraId="0FC0705F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518 (13%)</w:t>
            </w:r>
          </w:p>
        </w:tc>
      </w:tr>
      <w:tr w:rsidR="002C49F4" w:rsidRPr="00C37809" w14:paraId="43B2E8D7" w14:textId="77777777" w:rsidTr="00713005">
        <w:trPr>
          <w:trHeight w:val="95"/>
        </w:trPr>
        <w:tc>
          <w:tcPr>
            <w:tcW w:w="3616" w:type="dxa"/>
          </w:tcPr>
          <w:p w14:paraId="760F29A1" w14:textId="77777777" w:rsidR="002C49F4" w:rsidRPr="0032237E" w:rsidRDefault="002C49F4" w:rsidP="0071300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3EBCF5CE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  <w:tc>
          <w:tcPr>
            <w:tcW w:w="1476" w:type="dxa"/>
          </w:tcPr>
          <w:p w14:paraId="722EC47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%</w:t>
            </w:r>
          </w:p>
        </w:tc>
        <w:tc>
          <w:tcPr>
            <w:tcW w:w="1334" w:type="dxa"/>
          </w:tcPr>
          <w:p w14:paraId="0733E0E6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%</w:t>
            </w:r>
          </w:p>
        </w:tc>
        <w:tc>
          <w:tcPr>
            <w:tcW w:w="1370" w:type="dxa"/>
          </w:tcPr>
          <w:p w14:paraId="6C479F1C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%</w:t>
            </w:r>
          </w:p>
        </w:tc>
        <w:tc>
          <w:tcPr>
            <w:tcW w:w="1475" w:type="dxa"/>
          </w:tcPr>
          <w:p w14:paraId="12AFE0EC" w14:textId="77777777" w:rsidR="002C49F4" w:rsidRPr="00C37809" w:rsidRDefault="002C49F4" w:rsidP="00713005">
            <w:pPr>
              <w:ind w:right="1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%</w:t>
            </w:r>
          </w:p>
        </w:tc>
        <w:tc>
          <w:tcPr>
            <w:tcW w:w="1885" w:type="dxa"/>
          </w:tcPr>
          <w:p w14:paraId="00547902" w14:textId="77777777" w:rsidR="002C49F4" w:rsidRPr="00C37809" w:rsidRDefault="002C49F4" w:rsidP="0071300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</w:t>
            </w:r>
          </w:p>
        </w:tc>
      </w:tr>
      <w:tr w:rsidR="002C49F4" w:rsidRPr="00C37809" w14:paraId="2601CED3" w14:textId="77777777" w:rsidTr="00713005">
        <w:trPr>
          <w:trHeight w:val="392"/>
        </w:trPr>
        <w:tc>
          <w:tcPr>
            <w:tcW w:w="3616" w:type="dxa"/>
            <w:tcBorders>
              <w:bottom w:val="single" w:sz="4" w:space="0" w:color="000000"/>
            </w:tcBorders>
          </w:tcPr>
          <w:p w14:paraId="40064C50" w14:textId="00BDE8B1" w:rsidR="002C49F4" w:rsidRPr="0032237E" w:rsidRDefault="002C49F4" w:rsidP="002C49F4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4CAA626B" w14:textId="292464EC" w:rsidR="002C49F4" w:rsidRPr="00C37809" w:rsidRDefault="002C49F4" w:rsidP="002C49F4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&lt;0.1%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3F8E760B" w14:textId="66566044" w:rsidR="002C49F4" w:rsidRPr="00C37809" w:rsidRDefault="002C49F4" w:rsidP="002C49F4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 w14:paraId="57534F4C" w14:textId="1D9F1D4F" w:rsidR="002C49F4" w:rsidRPr="00C37809" w:rsidRDefault="002C49F4" w:rsidP="002C49F4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 w14:paraId="32160581" w14:textId="749CB958" w:rsidR="002C49F4" w:rsidRPr="00C37809" w:rsidRDefault="002C49F4" w:rsidP="002C49F4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14:paraId="11DDF91D" w14:textId="20E61FE8" w:rsidR="002C49F4" w:rsidRPr="00C37809" w:rsidRDefault="002C49F4" w:rsidP="002C49F4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 w14:paraId="0BAA7972" w14:textId="6452773D" w:rsidR="002C49F4" w:rsidRPr="00C37809" w:rsidRDefault="002C49F4" w:rsidP="002C49F4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&lt;0.1%)</w:t>
            </w:r>
          </w:p>
        </w:tc>
      </w:tr>
    </w:tbl>
    <w:p w14:paraId="2E684846" w14:textId="4AB54510" w:rsidR="002C49F4" w:rsidRDefault="002C49F4" w:rsidP="002C49F4">
      <w:pPr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Abbreviations: ACE = adverse childhood experience; RERI = relative excess risk due to interaction</w:t>
      </w:r>
    </w:p>
    <w:p w14:paraId="71A9742D" w14:textId="77777777" w:rsidR="002C49F4" w:rsidRDefault="002C49F4" w:rsidP="002C49F4">
      <w:pPr>
        <w:jc w:val="both"/>
        <w:rPr>
          <w:sz w:val="24"/>
          <w:szCs w:val="24"/>
        </w:rPr>
      </w:pPr>
      <w:proofErr w:type="gramStart"/>
      <w:r w:rsidRPr="00BE68A3"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U</w:t>
      </w:r>
      <w:r w:rsidRPr="00C37809">
        <w:rPr>
          <w:sz w:val="24"/>
          <w:szCs w:val="24"/>
        </w:rPr>
        <w:t>nweighted</w:t>
      </w:r>
      <w:r>
        <w:rPr>
          <w:sz w:val="24"/>
          <w:szCs w:val="24"/>
        </w:rPr>
        <w:t xml:space="preserve"> counts</w:t>
      </w:r>
    </w:p>
    <w:p w14:paraId="0CDADEE2" w14:textId="77777777" w:rsidR="002C49F4" w:rsidRDefault="002C49F4" w:rsidP="002C49F4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eighted proportions (for categorical variables) and means (for continuous) reported</w:t>
      </w:r>
    </w:p>
    <w:p w14:paraId="43A53362" w14:textId="77777777" w:rsidR="002C49F4" w:rsidRDefault="002C49F4" w:rsidP="002C49F4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 xml:space="preserve">Imputations pooled over 20 datasets; imputation models included all regression variables and variables representing status of parental self-rated health, divorce, employment, disability, retirement, happiness, and welfare receipt, interviewer assessments of neighborhood safety and how well-kept the household is, and number of interruptions to interview with parent </w:t>
      </w:r>
    </w:p>
    <w:p w14:paraId="33B101AE" w14:textId="77777777" w:rsidR="002C49F4" w:rsidRDefault="002C49F4" w:rsidP="002C49F4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Unweighted counts and weighted proportions </w:t>
      </w:r>
    </w:p>
    <w:p w14:paraId="289A4A34" w14:textId="77777777" w:rsidR="002C49F4" w:rsidRPr="00BE68A3" w:rsidRDefault="002C49F4" w:rsidP="002C49F4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e</w:t>
      </w:r>
      <w:r w:rsidRPr="00C37809">
        <w:rPr>
          <w:sz w:val="24"/>
          <w:szCs w:val="24"/>
        </w:rPr>
        <w:t xml:space="preserve"> Includes completed vocational school or GED</w:t>
      </w:r>
    </w:p>
    <w:p w14:paraId="421D6623" w14:textId="77777777" w:rsidR="002C49F4" w:rsidRPr="00C37809" w:rsidRDefault="002C49F4" w:rsidP="002C49F4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f</w:t>
      </w:r>
      <w:r w:rsidRPr="00C37809">
        <w:rPr>
          <w:sz w:val="24"/>
          <w:szCs w:val="24"/>
        </w:rPr>
        <w:t xml:space="preserve"> Equivalence-scaled to adjust for household size</w:t>
      </w:r>
    </w:p>
    <w:p w14:paraId="0D6B160F" w14:textId="7CE41DDC" w:rsidR="002C49F4" w:rsidRPr="00950C54" w:rsidRDefault="002C49F4" w:rsidP="002C49F4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g </w:t>
      </w:r>
      <w:r w:rsidRPr="00C37809">
        <w:rPr>
          <w:sz w:val="24"/>
          <w:szCs w:val="24"/>
        </w:rPr>
        <w:t>ACE components measured variously across Waves 1, 3, and 4, see Appendix A for details</w:t>
      </w:r>
    </w:p>
    <w:sectPr w:rsidR="002C49F4" w:rsidRPr="00950C54" w:rsidSect="002C49F4">
      <w:headerReference w:type="default" r:id="rId8"/>
      <w:footerReference w:type="even" r:id="rId9"/>
      <w:footerReference w:type="default" r:id="rId10"/>
      <w:pgSz w:w="15840" w:h="12240" w:orient="landscape"/>
      <w:pgMar w:top="960" w:right="1180" w:bottom="1340" w:left="1820" w:header="0" w:footer="100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5515B" w14:textId="77777777" w:rsidR="0049760F" w:rsidRDefault="0049760F">
      <w:r>
        <w:separator/>
      </w:r>
    </w:p>
  </w:endnote>
  <w:endnote w:type="continuationSeparator" w:id="0">
    <w:p w14:paraId="07F718B5" w14:textId="77777777" w:rsidR="0049760F" w:rsidRDefault="0049760F">
      <w:r>
        <w:continuationSeparator/>
      </w:r>
    </w:p>
  </w:endnote>
  <w:endnote w:type="continuationNotice" w:id="1">
    <w:p w14:paraId="75D2FC89" w14:textId="77777777" w:rsidR="0049760F" w:rsidRDefault="004976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9158756"/>
      <w:docPartObj>
        <w:docPartGallery w:val="Page Numbers (Bottom of Page)"/>
        <w:docPartUnique/>
      </w:docPartObj>
    </w:sdtPr>
    <w:sdtContent>
      <w:p w14:paraId="57215002" w14:textId="352C772D" w:rsidR="00A93B2A" w:rsidRDefault="00A93B2A" w:rsidP="003544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DB51631" w14:textId="77777777" w:rsidR="00A93B2A" w:rsidRDefault="00A93B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701965"/>
      <w:docPartObj>
        <w:docPartGallery w:val="Page Numbers (Bottom of Page)"/>
        <w:docPartUnique/>
      </w:docPartObj>
    </w:sdtPr>
    <w:sdtContent>
      <w:p w14:paraId="1EBB3EC9" w14:textId="06A5C0CB" w:rsidR="00A93B2A" w:rsidRDefault="00A93B2A" w:rsidP="003544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96001B0" w14:textId="2764F281" w:rsidR="00142746" w:rsidRDefault="0014274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21DCF" w14:textId="77777777" w:rsidR="0049760F" w:rsidRDefault="0049760F">
      <w:r>
        <w:separator/>
      </w:r>
    </w:p>
  </w:footnote>
  <w:footnote w:type="continuationSeparator" w:id="0">
    <w:p w14:paraId="291556A6" w14:textId="77777777" w:rsidR="0049760F" w:rsidRDefault="0049760F">
      <w:r>
        <w:continuationSeparator/>
      </w:r>
    </w:p>
  </w:footnote>
  <w:footnote w:type="continuationNotice" w:id="1">
    <w:p w14:paraId="3C232650" w14:textId="77777777" w:rsidR="0049760F" w:rsidRDefault="004976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8E35D" w14:textId="77777777" w:rsidR="00E748F0" w:rsidRDefault="00E748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F470A"/>
    <w:multiLevelType w:val="multilevel"/>
    <w:tmpl w:val="0F860BCC"/>
    <w:lvl w:ilvl="0">
      <w:start w:val="2"/>
      <w:numFmt w:val="decimal"/>
      <w:lvlText w:val="%1"/>
      <w:lvlJc w:val="left"/>
      <w:pPr>
        <w:ind w:left="649" w:hanging="55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9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64" w:hanging="55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6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88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12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24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36" w:hanging="550"/>
      </w:pPr>
      <w:rPr>
        <w:rFonts w:hint="default"/>
        <w:lang w:val="en-US" w:eastAsia="en-US" w:bidi="ar-SA"/>
      </w:rPr>
    </w:lvl>
  </w:abstractNum>
  <w:abstractNum w:abstractNumId="1" w15:restartNumberingAfterBreak="0">
    <w:nsid w:val="10CE651B"/>
    <w:multiLevelType w:val="multilevel"/>
    <w:tmpl w:val="F68CFB0E"/>
    <w:lvl w:ilvl="0">
      <w:start w:val="1"/>
      <w:numFmt w:val="decimal"/>
      <w:lvlText w:val="%1"/>
      <w:lvlJc w:val="left"/>
      <w:pPr>
        <w:ind w:left="458" w:hanging="359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2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08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973" w:hanging="55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46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20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93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66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40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13" w:hanging="550"/>
      </w:pPr>
      <w:rPr>
        <w:rFonts w:hint="default"/>
        <w:lang w:val="en-US" w:eastAsia="en-US" w:bidi="ar-SA"/>
      </w:rPr>
    </w:lvl>
  </w:abstractNum>
  <w:abstractNum w:abstractNumId="2" w15:restartNumberingAfterBreak="0">
    <w:nsid w:val="1A67239E"/>
    <w:multiLevelType w:val="hybridMultilevel"/>
    <w:tmpl w:val="5538A17C"/>
    <w:lvl w:ilvl="0" w:tplc="C3A410F6">
      <w:numFmt w:val="bullet"/>
      <w:lvlText w:val="•"/>
      <w:lvlJc w:val="left"/>
      <w:pPr>
        <w:ind w:left="697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216"/>
        <w:sz w:val="24"/>
        <w:szCs w:val="24"/>
        <w:lang w:val="en-US" w:eastAsia="en-US" w:bidi="ar-SA"/>
      </w:rPr>
    </w:lvl>
    <w:lvl w:ilvl="1" w:tplc="0278F806">
      <w:numFmt w:val="bullet"/>
      <w:lvlText w:val="•"/>
      <w:lvlJc w:val="left"/>
      <w:pPr>
        <w:ind w:left="1624" w:hanging="302"/>
      </w:pPr>
      <w:rPr>
        <w:rFonts w:hint="default"/>
        <w:lang w:val="en-US" w:eastAsia="en-US" w:bidi="ar-SA"/>
      </w:rPr>
    </w:lvl>
    <w:lvl w:ilvl="2" w:tplc="A45C045E">
      <w:numFmt w:val="bullet"/>
      <w:lvlText w:val="•"/>
      <w:lvlJc w:val="left"/>
      <w:pPr>
        <w:ind w:left="2548" w:hanging="302"/>
      </w:pPr>
      <w:rPr>
        <w:rFonts w:hint="default"/>
        <w:lang w:val="en-US" w:eastAsia="en-US" w:bidi="ar-SA"/>
      </w:rPr>
    </w:lvl>
    <w:lvl w:ilvl="3" w:tplc="EF788CCE">
      <w:numFmt w:val="bullet"/>
      <w:lvlText w:val="•"/>
      <w:lvlJc w:val="left"/>
      <w:pPr>
        <w:ind w:left="3472" w:hanging="302"/>
      </w:pPr>
      <w:rPr>
        <w:rFonts w:hint="default"/>
        <w:lang w:val="en-US" w:eastAsia="en-US" w:bidi="ar-SA"/>
      </w:rPr>
    </w:lvl>
    <w:lvl w:ilvl="4" w:tplc="2B4420AC">
      <w:numFmt w:val="bullet"/>
      <w:lvlText w:val="•"/>
      <w:lvlJc w:val="left"/>
      <w:pPr>
        <w:ind w:left="4396" w:hanging="302"/>
      </w:pPr>
      <w:rPr>
        <w:rFonts w:hint="default"/>
        <w:lang w:val="en-US" w:eastAsia="en-US" w:bidi="ar-SA"/>
      </w:rPr>
    </w:lvl>
    <w:lvl w:ilvl="5" w:tplc="AE06D0AC">
      <w:numFmt w:val="bullet"/>
      <w:lvlText w:val="•"/>
      <w:lvlJc w:val="left"/>
      <w:pPr>
        <w:ind w:left="5320" w:hanging="302"/>
      </w:pPr>
      <w:rPr>
        <w:rFonts w:hint="default"/>
        <w:lang w:val="en-US" w:eastAsia="en-US" w:bidi="ar-SA"/>
      </w:rPr>
    </w:lvl>
    <w:lvl w:ilvl="6" w:tplc="072ED222">
      <w:numFmt w:val="bullet"/>
      <w:lvlText w:val="•"/>
      <w:lvlJc w:val="left"/>
      <w:pPr>
        <w:ind w:left="6244" w:hanging="302"/>
      </w:pPr>
      <w:rPr>
        <w:rFonts w:hint="default"/>
        <w:lang w:val="en-US" w:eastAsia="en-US" w:bidi="ar-SA"/>
      </w:rPr>
    </w:lvl>
    <w:lvl w:ilvl="7" w:tplc="FBF8FCB8">
      <w:numFmt w:val="bullet"/>
      <w:lvlText w:val="•"/>
      <w:lvlJc w:val="left"/>
      <w:pPr>
        <w:ind w:left="7168" w:hanging="302"/>
      </w:pPr>
      <w:rPr>
        <w:rFonts w:hint="default"/>
        <w:lang w:val="en-US" w:eastAsia="en-US" w:bidi="ar-SA"/>
      </w:rPr>
    </w:lvl>
    <w:lvl w:ilvl="8" w:tplc="AEC090EC">
      <w:numFmt w:val="bullet"/>
      <w:lvlText w:val="•"/>
      <w:lvlJc w:val="left"/>
      <w:pPr>
        <w:ind w:left="8092" w:hanging="302"/>
      </w:pPr>
      <w:rPr>
        <w:rFonts w:hint="default"/>
        <w:lang w:val="en-US" w:eastAsia="en-US" w:bidi="ar-SA"/>
      </w:rPr>
    </w:lvl>
  </w:abstractNum>
  <w:abstractNum w:abstractNumId="3" w15:restartNumberingAfterBreak="0">
    <w:nsid w:val="229C6C10"/>
    <w:multiLevelType w:val="multilevel"/>
    <w:tmpl w:val="DACEA3E6"/>
    <w:lvl w:ilvl="0">
      <w:start w:val="3"/>
      <w:numFmt w:val="decimal"/>
      <w:lvlText w:val="%1"/>
      <w:lvlJc w:val="left"/>
      <w:pPr>
        <w:ind w:left="649" w:hanging="55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9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64" w:hanging="55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6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88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12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24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36" w:hanging="550"/>
      </w:pPr>
      <w:rPr>
        <w:rFonts w:hint="default"/>
        <w:lang w:val="en-US" w:eastAsia="en-US" w:bidi="ar-SA"/>
      </w:rPr>
    </w:lvl>
  </w:abstractNum>
  <w:abstractNum w:abstractNumId="4" w15:restartNumberingAfterBreak="0">
    <w:nsid w:val="3AB4387B"/>
    <w:multiLevelType w:val="hybridMultilevel"/>
    <w:tmpl w:val="2C1EF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765BF"/>
    <w:multiLevelType w:val="multilevel"/>
    <w:tmpl w:val="280A82A4"/>
    <w:lvl w:ilvl="0">
      <w:start w:val="3"/>
      <w:numFmt w:val="decimal"/>
      <w:lvlText w:val="%1"/>
      <w:lvlJc w:val="left"/>
      <w:pPr>
        <w:ind w:left="979" w:hanging="84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79" w:hanging="84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6"/>
        <w:sz w:val="34"/>
        <w:szCs w:val="34"/>
        <w:lang w:val="en-US" w:eastAsia="en-US" w:bidi="ar-SA"/>
      </w:rPr>
    </w:lvl>
    <w:lvl w:ilvl="2">
      <w:numFmt w:val="bullet"/>
      <w:lvlText w:val="•"/>
      <w:lvlJc w:val="left"/>
      <w:pPr>
        <w:ind w:left="2760" w:hanging="84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50" w:hanging="8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40" w:hanging="8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30" w:hanging="8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20" w:hanging="8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10" w:hanging="8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00" w:hanging="840"/>
      </w:pPr>
      <w:rPr>
        <w:rFonts w:hint="default"/>
        <w:lang w:val="en-US" w:eastAsia="en-US" w:bidi="ar-SA"/>
      </w:rPr>
    </w:lvl>
  </w:abstractNum>
  <w:abstractNum w:abstractNumId="6" w15:restartNumberingAfterBreak="0">
    <w:nsid w:val="440543A2"/>
    <w:multiLevelType w:val="hybridMultilevel"/>
    <w:tmpl w:val="9B3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CD2F64"/>
    <w:multiLevelType w:val="multilevel"/>
    <w:tmpl w:val="9D8A36DC"/>
    <w:lvl w:ilvl="0">
      <w:start w:val="4"/>
      <w:numFmt w:val="decimal"/>
      <w:lvlText w:val="%1"/>
      <w:lvlJc w:val="left"/>
      <w:pPr>
        <w:ind w:left="649" w:hanging="55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9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64" w:hanging="55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6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88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12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24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36" w:hanging="550"/>
      </w:pPr>
      <w:rPr>
        <w:rFonts w:hint="default"/>
        <w:lang w:val="en-US" w:eastAsia="en-US" w:bidi="ar-SA"/>
      </w:rPr>
    </w:lvl>
  </w:abstractNum>
  <w:abstractNum w:abstractNumId="8" w15:restartNumberingAfterBreak="0">
    <w:nsid w:val="4EED1E62"/>
    <w:multiLevelType w:val="hybridMultilevel"/>
    <w:tmpl w:val="8D3C9E3A"/>
    <w:lvl w:ilvl="0" w:tplc="98768546">
      <w:numFmt w:val="bullet"/>
      <w:lvlText w:val="•"/>
      <w:lvlJc w:val="left"/>
      <w:pPr>
        <w:ind w:left="737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216"/>
        <w:sz w:val="24"/>
        <w:szCs w:val="24"/>
        <w:lang w:val="en-US" w:eastAsia="en-US" w:bidi="ar-SA"/>
      </w:rPr>
    </w:lvl>
    <w:lvl w:ilvl="1" w:tplc="6C10096C">
      <w:numFmt w:val="bullet"/>
      <w:lvlText w:val="•"/>
      <w:lvlJc w:val="left"/>
      <w:pPr>
        <w:ind w:left="1654" w:hanging="302"/>
      </w:pPr>
      <w:rPr>
        <w:rFonts w:hint="default"/>
        <w:lang w:val="en-US" w:eastAsia="en-US" w:bidi="ar-SA"/>
      </w:rPr>
    </w:lvl>
    <w:lvl w:ilvl="2" w:tplc="EC3EA5F2">
      <w:numFmt w:val="bullet"/>
      <w:lvlText w:val="•"/>
      <w:lvlJc w:val="left"/>
      <w:pPr>
        <w:ind w:left="2568" w:hanging="302"/>
      </w:pPr>
      <w:rPr>
        <w:rFonts w:hint="default"/>
        <w:lang w:val="en-US" w:eastAsia="en-US" w:bidi="ar-SA"/>
      </w:rPr>
    </w:lvl>
    <w:lvl w:ilvl="3" w:tplc="A4549E78">
      <w:numFmt w:val="bullet"/>
      <w:lvlText w:val="•"/>
      <w:lvlJc w:val="left"/>
      <w:pPr>
        <w:ind w:left="3482" w:hanging="302"/>
      </w:pPr>
      <w:rPr>
        <w:rFonts w:hint="default"/>
        <w:lang w:val="en-US" w:eastAsia="en-US" w:bidi="ar-SA"/>
      </w:rPr>
    </w:lvl>
    <w:lvl w:ilvl="4" w:tplc="D6949E02">
      <w:numFmt w:val="bullet"/>
      <w:lvlText w:val="•"/>
      <w:lvlJc w:val="left"/>
      <w:pPr>
        <w:ind w:left="4396" w:hanging="302"/>
      </w:pPr>
      <w:rPr>
        <w:rFonts w:hint="default"/>
        <w:lang w:val="en-US" w:eastAsia="en-US" w:bidi="ar-SA"/>
      </w:rPr>
    </w:lvl>
    <w:lvl w:ilvl="5" w:tplc="5E80C610">
      <w:numFmt w:val="bullet"/>
      <w:lvlText w:val="•"/>
      <w:lvlJc w:val="left"/>
      <w:pPr>
        <w:ind w:left="5310" w:hanging="302"/>
      </w:pPr>
      <w:rPr>
        <w:rFonts w:hint="default"/>
        <w:lang w:val="en-US" w:eastAsia="en-US" w:bidi="ar-SA"/>
      </w:rPr>
    </w:lvl>
    <w:lvl w:ilvl="6" w:tplc="F03A817C">
      <w:numFmt w:val="bullet"/>
      <w:lvlText w:val="•"/>
      <w:lvlJc w:val="left"/>
      <w:pPr>
        <w:ind w:left="6224" w:hanging="302"/>
      </w:pPr>
      <w:rPr>
        <w:rFonts w:hint="default"/>
        <w:lang w:val="en-US" w:eastAsia="en-US" w:bidi="ar-SA"/>
      </w:rPr>
    </w:lvl>
    <w:lvl w:ilvl="7" w:tplc="0EB0C5E2">
      <w:numFmt w:val="bullet"/>
      <w:lvlText w:val="•"/>
      <w:lvlJc w:val="left"/>
      <w:pPr>
        <w:ind w:left="7138" w:hanging="302"/>
      </w:pPr>
      <w:rPr>
        <w:rFonts w:hint="default"/>
        <w:lang w:val="en-US" w:eastAsia="en-US" w:bidi="ar-SA"/>
      </w:rPr>
    </w:lvl>
    <w:lvl w:ilvl="8" w:tplc="E5DCE0BA">
      <w:numFmt w:val="bullet"/>
      <w:lvlText w:val="•"/>
      <w:lvlJc w:val="left"/>
      <w:pPr>
        <w:ind w:left="8052" w:hanging="302"/>
      </w:pPr>
      <w:rPr>
        <w:rFonts w:hint="default"/>
        <w:lang w:val="en-US" w:eastAsia="en-US" w:bidi="ar-SA"/>
      </w:rPr>
    </w:lvl>
  </w:abstractNum>
  <w:abstractNum w:abstractNumId="9" w15:restartNumberingAfterBreak="0">
    <w:nsid w:val="50227229"/>
    <w:multiLevelType w:val="multilevel"/>
    <w:tmpl w:val="CAE42E18"/>
    <w:lvl w:ilvl="0">
      <w:start w:val="4"/>
      <w:numFmt w:val="decimal"/>
      <w:lvlText w:val="%1"/>
      <w:lvlJc w:val="left"/>
      <w:pPr>
        <w:ind w:left="649" w:hanging="55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9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64" w:hanging="55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6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88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12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24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36" w:hanging="550"/>
      </w:pPr>
      <w:rPr>
        <w:rFonts w:hint="default"/>
        <w:lang w:val="en-US" w:eastAsia="en-US" w:bidi="ar-SA"/>
      </w:rPr>
    </w:lvl>
  </w:abstractNum>
  <w:abstractNum w:abstractNumId="10" w15:restartNumberingAfterBreak="0">
    <w:nsid w:val="5807585D"/>
    <w:multiLevelType w:val="multilevel"/>
    <w:tmpl w:val="55D64908"/>
    <w:lvl w:ilvl="0">
      <w:start w:val="4"/>
      <w:numFmt w:val="decimal"/>
      <w:lvlText w:val="%1"/>
      <w:lvlJc w:val="left"/>
      <w:pPr>
        <w:ind w:left="939" w:hanging="84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39" w:hanging="84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6"/>
        <w:sz w:val="34"/>
        <w:szCs w:val="3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697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1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065" w:hanging="3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90" w:hanging="3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15" w:hanging="3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40" w:hanging="3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65" w:hanging="3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90" w:hanging="302"/>
      </w:pPr>
      <w:rPr>
        <w:rFonts w:hint="default"/>
        <w:lang w:val="en-US" w:eastAsia="en-US" w:bidi="ar-SA"/>
      </w:rPr>
    </w:lvl>
  </w:abstractNum>
  <w:abstractNum w:abstractNumId="11" w15:restartNumberingAfterBreak="0">
    <w:nsid w:val="5B7676E9"/>
    <w:multiLevelType w:val="multilevel"/>
    <w:tmpl w:val="4ECEA470"/>
    <w:lvl w:ilvl="0">
      <w:start w:val="2"/>
      <w:numFmt w:val="decimal"/>
      <w:lvlText w:val="%1"/>
      <w:lvlJc w:val="left"/>
      <w:pPr>
        <w:ind w:left="649" w:hanging="55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9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464" w:hanging="55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6" w:hanging="5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88" w:hanging="5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0" w:hanging="5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12" w:hanging="5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24" w:hanging="5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36" w:hanging="550"/>
      </w:pPr>
      <w:rPr>
        <w:rFonts w:hint="default"/>
        <w:lang w:val="en-US" w:eastAsia="en-US" w:bidi="ar-SA"/>
      </w:rPr>
    </w:lvl>
  </w:abstractNum>
  <w:abstractNum w:abstractNumId="12" w15:restartNumberingAfterBreak="0">
    <w:nsid w:val="5D3C7DEE"/>
    <w:multiLevelType w:val="multilevel"/>
    <w:tmpl w:val="DE3AE576"/>
    <w:lvl w:ilvl="0">
      <w:start w:val="2"/>
      <w:numFmt w:val="decimal"/>
      <w:lvlText w:val="%1"/>
      <w:lvlJc w:val="left"/>
      <w:pPr>
        <w:ind w:left="939" w:hanging="84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39" w:hanging="84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6"/>
        <w:sz w:val="34"/>
        <w:szCs w:val="34"/>
        <w:lang w:val="en-US" w:eastAsia="en-US" w:bidi="ar-SA"/>
      </w:rPr>
    </w:lvl>
    <w:lvl w:ilvl="2">
      <w:numFmt w:val="bullet"/>
      <w:lvlText w:val="•"/>
      <w:lvlJc w:val="left"/>
      <w:pPr>
        <w:ind w:left="2704" w:hanging="84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586" w:hanging="8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68" w:hanging="8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50" w:hanging="8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32" w:hanging="8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14" w:hanging="8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96" w:hanging="840"/>
      </w:pPr>
      <w:rPr>
        <w:rFonts w:hint="default"/>
        <w:lang w:val="en-US" w:eastAsia="en-US" w:bidi="ar-SA"/>
      </w:rPr>
    </w:lvl>
  </w:abstractNum>
  <w:abstractNum w:abstractNumId="13" w15:restartNumberingAfterBreak="0">
    <w:nsid w:val="746B7D44"/>
    <w:multiLevelType w:val="hybridMultilevel"/>
    <w:tmpl w:val="DC60CECC"/>
    <w:lvl w:ilvl="0" w:tplc="1C4846E8">
      <w:start w:val="1"/>
      <w:numFmt w:val="decimal"/>
      <w:lvlText w:val="%1."/>
      <w:lvlJc w:val="left"/>
      <w:pPr>
        <w:ind w:left="720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1"/>
        <w:sz w:val="24"/>
        <w:szCs w:val="24"/>
        <w:lang w:val="en-US" w:eastAsia="en-US" w:bidi="ar-SA"/>
      </w:rPr>
    </w:lvl>
    <w:lvl w:ilvl="1" w:tplc="987AF2B4">
      <w:start w:val="1"/>
      <w:numFmt w:val="lowerLetter"/>
      <w:lvlText w:val="%2)"/>
      <w:lvlJc w:val="left"/>
      <w:pPr>
        <w:ind w:left="1246" w:hanging="3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11"/>
        <w:sz w:val="24"/>
        <w:szCs w:val="24"/>
        <w:lang w:val="en-US" w:eastAsia="en-US" w:bidi="ar-SA"/>
      </w:rPr>
    </w:lvl>
    <w:lvl w:ilvl="2" w:tplc="A202B40C">
      <w:numFmt w:val="bullet"/>
      <w:lvlText w:val="•"/>
      <w:lvlJc w:val="left"/>
      <w:pPr>
        <w:ind w:left="1727" w:hanging="328"/>
      </w:pPr>
      <w:rPr>
        <w:rFonts w:hint="default"/>
        <w:lang w:val="en-US" w:eastAsia="en-US" w:bidi="ar-SA"/>
      </w:rPr>
    </w:lvl>
    <w:lvl w:ilvl="3" w:tplc="BB86BB3C">
      <w:numFmt w:val="bullet"/>
      <w:lvlText w:val="•"/>
      <w:lvlJc w:val="left"/>
      <w:pPr>
        <w:ind w:left="2214" w:hanging="328"/>
      </w:pPr>
      <w:rPr>
        <w:rFonts w:hint="default"/>
        <w:lang w:val="en-US" w:eastAsia="en-US" w:bidi="ar-SA"/>
      </w:rPr>
    </w:lvl>
    <w:lvl w:ilvl="4" w:tplc="A47215B2">
      <w:numFmt w:val="bullet"/>
      <w:lvlText w:val="•"/>
      <w:lvlJc w:val="left"/>
      <w:pPr>
        <w:ind w:left="2701" w:hanging="328"/>
      </w:pPr>
      <w:rPr>
        <w:rFonts w:hint="default"/>
        <w:lang w:val="en-US" w:eastAsia="en-US" w:bidi="ar-SA"/>
      </w:rPr>
    </w:lvl>
    <w:lvl w:ilvl="5" w:tplc="9BE88628">
      <w:numFmt w:val="bullet"/>
      <w:lvlText w:val="•"/>
      <w:lvlJc w:val="left"/>
      <w:pPr>
        <w:ind w:left="3188" w:hanging="328"/>
      </w:pPr>
      <w:rPr>
        <w:rFonts w:hint="default"/>
        <w:lang w:val="en-US" w:eastAsia="en-US" w:bidi="ar-SA"/>
      </w:rPr>
    </w:lvl>
    <w:lvl w:ilvl="6" w:tplc="32D0B534">
      <w:numFmt w:val="bullet"/>
      <w:lvlText w:val="•"/>
      <w:lvlJc w:val="left"/>
      <w:pPr>
        <w:ind w:left="3675" w:hanging="328"/>
      </w:pPr>
      <w:rPr>
        <w:rFonts w:hint="default"/>
        <w:lang w:val="en-US" w:eastAsia="en-US" w:bidi="ar-SA"/>
      </w:rPr>
    </w:lvl>
    <w:lvl w:ilvl="7" w:tplc="419A1700">
      <w:numFmt w:val="bullet"/>
      <w:lvlText w:val="•"/>
      <w:lvlJc w:val="left"/>
      <w:pPr>
        <w:ind w:left="4162" w:hanging="328"/>
      </w:pPr>
      <w:rPr>
        <w:rFonts w:hint="default"/>
        <w:lang w:val="en-US" w:eastAsia="en-US" w:bidi="ar-SA"/>
      </w:rPr>
    </w:lvl>
    <w:lvl w:ilvl="8" w:tplc="CAC2F01E">
      <w:numFmt w:val="bullet"/>
      <w:lvlText w:val="•"/>
      <w:lvlJc w:val="left"/>
      <w:pPr>
        <w:ind w:left="4649" w:hanging="328"/>
      </w:pPr>
      <w:rPr>
        <w:rFonts w:hint="default"/>
        <w:lang w:val="en-US" w:eastAsia="en-US" w:bidi="ar-SA"/>
      </w:rPr>
    </w:lvl>
  </w:abstractNum>
  <w:num w:numId="1" w16cid:durableId="1181241117">
    <w:abstractNumId w:val="13"/>
  </w:num>
  <w:num w:numId="2" w16cid:durableId="1805928315">
    <w:abstractNumId w:val="10"/>
  </w:num>
  <w:num w:numId="3" w16cid:durableId="936252384">
    <w:abstractNumId w:val="2"/>
  </w:num>
  <w:num w:numId="4" w16cid:durableId="1821118960">
    <w:abstractNumId w:val="5"/>
  </w:num>
  <w:num w:numId="5" w16cid:durableId="1404526888">
    <w:abstractNumId w:val="8"/>
  </w:num>
  <w:num w:numId="6" w16cid:durableId="185558825">
    <w:abstractNumId w:val="12"/>
  </w:num>
  <w:num w:numId="7" w16cid:durableId="772940849">
    <w:abstractNumId w:val="7"/>
  </w:num>
  <w:num w:numId="8" w16cid:durableId="1274554822">
    <w:abstractNumId w:val="3"/>
  </w:num>
  <w:num w:numId="9" w16cid:durableId="2105298937">
    <w:abstractNumId w:val="11"/>
  </w:num>
  <w:num w:numId="10" w16cid:durableId="1171410246">
    <w:abstractNumId w:val="9"/>
  </w:num>
  <w:num w:numId="11" w16cid:durableId="1736970051">
    <w:abstractNumId w:val="0"/>
  </w:num>
  <w:num w:numId="12" w16cid:durableId="784806523">
    <w:abstractNumId w:val="1"/>
  </w:num>
  <w:num w:numId="13" w16cid:durableId="522406256">
    <w:abstractNumId w:val="6"/>
  </w:num>
  <w:num w:numId="14" w16cid:durableId="5201674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46"/>
    <w:rsid w:val="00004D1B"/>
    <w:rsid w:val="00005C24"/>
    <w:rsid w:val="00007BD9"/>
    <w:rsid w:val="00010393"/>
    <w:rsid w:val="00017492"/>
    <w:rsid w:val="0002283F"/>
    <w:rsid w:val="000260D7"/>
    <w:rsid w:val="000365D0"/>
    <w:rsid w:val="00042B75"/>
    <w:rsid w:val="0004364D"/>
    <w:rsid w:val="00045A52"/>
    <w:rsid w:val="00074FC4"/>
    <w:rsid w:val="00081068"/>
    <w:rsid w:val="00082609"/>
    <w:rsid w:val="000827BB"/>
    <w:rsid w:val="000A03F1"/>
    <w:rsid w:val="000A6F2E"/>
    <w:rsid w:val="000C232B"/>
    <w:rsid w:val="00131EA5"/>
    <w:rsid w:val="00141ACC"/>
    <w:rsid w:val="00142746"/>
    <w:rsid w:val="00166CAE"/>
    <w:rsid w:val="00183877"/>
    <w:rsid w:val="00196428"/>
    <w:rsid w:val="001A688B"/>
    <w:rsid w:val="001D1BE6"/>
    <w:rsid w:val="001F17BF"/>
    <w:rsid w:val="001F3284"/>
    <w:rsid w:val="001F46C6"/>
    <w:rsid w:val="00204271"/>
    <w:rsid w:val="00210290"/>
    <w:rsid w:val="00216603"/>
    <w:rsid w:val="00216AA8"/>
    <w:rsid w:val="00217B2D"/>
    <w:rsid w:val="002231A0"/>
    <w:rsid w:val="00227EF7"/>
    <w:rsid w:val="002364EA"/>
    <w:rsid w:val="0025001C"/>
    <w:rsid w:val="00267AE8"/>
    <w:rsid w:val="00276705"/>
    <w:rsid w:val="00280E7C"/>
    <w:rsid w:val="002A21DB"/>
    <w:rsid w:val="002A23B1"/>
    <w:rsid w:val="002A5BD5"/>
    <w:rsid w:val="002B30E9"/>
    <w:rsid w:val="002B3792"/>
    <w:rsid w:val="002C1566"/>
    <w:rsid w:val="002C49F4"/>
    <w:rsid w:val="002E4CF8"/>
    <w:rsid w:val="00302CC8"/>
    <w:rsid w:val="00307FB2"/>
    <w:rsid w:val="00322BED"/>
    <w:rsid w:val="00326DFD"/>
    <w:rsid w:val="00340869"/>
    <w:rsid w:val="0034296C"/>
    <w:rsid w:val="00351E6F"/>
    <w:rsid w:val="00356208"/>
    <w:rsid w:val="00357D96"/>
    <w:rsid w:val="00363531"/>
    <w:rsid w:val="003654D1"/>
    <w:rsid w:val="00373032"/>
    <w:rsid w:val="003826B7"/>
    <w:rsid w:val="003A3D1F"/>
    <w:rsid w:val="003C267C"/>
    <w:rsid w:val="003D2C41"/>
    <w:rsid w:val="003D6743"/>
    <w:rsid w:val="003E780C"/>
    <w:rsid w:val="003F1345"/>
    <w:rsid w:val="003F7243"/>
    <w:rsid w:val="003F76B5"/>
    <w:rsid w:val="00417F31"/>
    <w:rsid w:val="00435E29"/>
    <w:rsid w:val="00435FF1"/>
    <w:rsid w:val="00461227"/>
    <w:rsid w:val="00482DBA"/>
    <w:rsid w:val="0048472F"/>
    <w:rsid w:val="0048696E"/>
    <w:rsid w:val="0048766B"/>
    <w:rsid w:val="0049760F"/>
    <w:rsid w:val="004A2C2C"/>
    <w:rsid w:val="004B3C7C"/>
    <w:rsid w:val="004C7376"/>
    <w:rsid w:val="004F3CB4"/>
    <w:rsid w:val="004F591D"/>
    <w:rsid w:val="004F62A2"/>
    <w:rsid w:val="0050163A"/>
    <w:rsid w:val="0050758A"/>
    <w:rsid w:val="00510146"/>
    <w:rsid w:val="00551C99"/>
    <w:rsid w:val="0055699C"/>
    <w:rsid w:val="00557D25"/>
    <w:rsid w:val="005625F8"/>
    <w:rsid w:val="0058378A"/>
    <w:rsid w:val="00592188"/>
    <w:rsid w:val="005B0960"/>
    <w:rsid w:val="005B7471"/>
    <w:rsid w:val="005C43A4"/>
    <w:rsid w:val="005D0917"/>
    <w:rsid w:val="005D5C9A"/>
    <w:rsid w:val="005E12A9"/>
    <w:rsid w:val="005E4C5E"/>
    <w:rsid w:val="005E6FFF"/>
    <w:rsid w:val="005E76F6"/>
    <w:rsid w:val="005F683C"/>
    <w:rsid w:val="005F7936"/>
    <w:rsid w:val="0060228E"/>
    <w:rsid w:val="006147C7"/>
    <w:rsid w:val="00616765"/>
    <w:rsid w:val="00622734"/>
    <w:rsid w:val="00632EFB"/>
    <w:rsid w:val="006430D7"/>
    <w:rsid w:val="00650244"/>
    <w:rsid w:val="00651AFF"/>
    <w:rsid w:val="00654F18"/>
    <w:rsid w:val="006601BD"/>
    <w:rsid w:val="00663A9B"/>
    <w:rsid w:val="00664FD8"/>
    <w:rsid w:val="006710F5"/>
    <w:rsid w:val="00673570"/>
    <w:rsid w:val="00686955"/>
    <w:rsid w:val="00694BEB"/>
    <w:rsid w:val="00696118"/>
    <w:rsid w:val="006A2C00"/>
    <w:rsid w:val="006A70B5"/>
    <w:rsid w:val="006C4B5F"/>
    <w:rsid w:val="006C5389"/>
    <w:rsid w:val="006C7FA4"/>
    <w:rsid w:val="006E1EF8"/>
    <w:rsid w:val="006E603F"/>
    <w:rsid w:val="006F0E5E"/>
    <w:rsid w:val="006F3CF7"/>
    <w:rsid w:val="006F7AF4"/>
    <w:rsid w:val="007043F9"/>
    <w:rsid w:val="00713F34"/>
    <w:rsid w:val="00761331"/>
    <w:rsid w:val="00771A1F"/>
    <w:rsid w:val="007735F1"/>
    <w:rsid w:val="00776523"/>
    <w:rsid w:val="007807EE"/>
    <w:rsid w:val="007856CD"/>
    <w:rsid w:val="00785AF8"/>
    <w:rsid w:val="007954D2"/>
    <w:rsid w:val="00796BAF"/>
    <w:rsid w:val="007A1ACD"/>
    <w:rsid w:val="007A611F"/>
    <w:rsid w:val="007B0B9E"/>
    <w:rsid w:val="007B1653"/>
    <w:rsid w:val="007B4185"/>
    <w:rsid w:val="007D1419"/>
    <w:rsid w:val="007E2A7E"/>
    <w:rsid w:val="00811239"/>
    <w:rsid w:val="00836D68"/>
    <w:rsid w:val="008377C6"/>
    <w:rsid w:val="00837F65"/>
    <w:rsid w:val="008406E3"/>
    <w:rsid w:val="00845B45"/>
    <w:rsid w:val="008546C8"/>
    <w:rsid w:val="00857765"/>
    <w:rsid w:val="00874E1F"/>
    <w:rsid w:val="00876387"/>
    <w:rsid w:val="0087707D"/>
    <w:rsid w:val="0088170D"/>
    <w:rsid w:val="00883291"/>
    <w:rsid w:val="00887003"/>
    <w:rsid w:val="008A3A51"/>
    <w:rsid w:val="008B6EF2"/>
    <w:rsid w:val="008C14C0"/>
    <w:rsid w:val="008C3C1A"/>
    <w:rsid w:val="008F20F3"/>
    <w:rsid w:val="008F32DD"/>
    <w:rsid w:val="009048AC"/>
    <w:rsid w:val="00913890"/>
    <w:rsid w:val="009364B0"/>
    <w:rsid w:val="00940F37"/>
    <w:rsid w:val="00950C54"/>
    <w:rsid w:val="00955561"/>
    <w:rsid w:val="00973E54"/>
    <w:rsid w:val="009821FD"/>
    <w:rsid w:val="00985C7D"/>
    <w:rsid w:val="00992A70"/>
    <w:rsid w:val="009A2AFA"/>
    <w:rsid w:val="009A3C89"/>
    <w:rsid w:val="009B54E2"/>
    <w:rsid w:val="009C1F09"/>
    <w:rsid w:val="009D55C5"/>
    <w:rsid w:val="009E1186"/>
    <w:rsid w:val="009E3019"/>
    <w:rsid w:val="009E45A6"/>
    <w:rsid w:val="00A107CE"/>
    <w:rsid w:val="00A11329"/>
    <w:rsid w:val="00A14F35"/>
    <w:rsid w:val="00A16A11"/>
    <w:rsid w:val="00A1724F"/>
    <w:rsid w:val="00A26F08"/>
    <w:rsid w:val="00A53CCA"/>
    <w:rsid w:val="00A54C44"/>
    <w:rsid w:val="00A566B6"/>
    <w:rsid w:val="00A75928"/>
    <w:rsid w:val="00A93B2A"/>
    <w:rsid w:val="00AA5CE9"/>
    <w:rsid w:val="00AB42AD"/>
    <w:rsid w:val="00AB53F1"/>
    <w:rsid w:val="00AB6D35"/>
    <w:rsid w:val="00AD3A51"/>
    <w:rsid w:val="00AD4DB4"/>
    <w:rsid w:val="00AF3A5B"/>
    <w:rsid w:val="00AF5D35"/>
    <w:rsid w:val="00B0207A"/>
    <w:rsid w:val="00B0372A"/>
    <w:rsid w:val="00B05AA8"/>
    <w:rsid w:val="00B127EF"/>
    <w:rsid w:val="00B14AE6"/>
    <w:rsid w:val="00B33B79"/>
    <w:rsid w:val="00B677F0"/>
    <w:rsid w:val="00B74099"/>
    <w:rsid w:val="00B942F2"/>
    <w:rsid w:val="00BA12C9"/>
    <w:rsid w:val="00BA522F"/>
    <w:rsid w:val="00BC35DD"/>
    <w:rsid w:val="00BC431E"/>
    <w:rsid w:val="00BD6623"/>
    <w:rsid w:val="00BF3E2C"/>
    <w:rsid w:val="00C005A4"/>
    <w:rsid w:val="00C008BF"/>
    <w:rsid w:val="00C014FB"/>
    <w:rsid w:val="00C03537"/>
    <w:rsid w:val="00C03F82"/>
    <w:rsid w:val="00C174D0"/>
    <w:rsid w:val="00C24808"/>
    <w:rsid w:val="00C24FB7"/>
    <w:rsid w:val="00C531A1"/>
    <w:rsid w:val="00C75098"/>
    <w:rsid w:val="00C87822"/>
    <w:rsid w:val="00C90667"/>
    <w:rsid w:val="00C9085F"/>
    <w:rsid w:val="00CA5724"/>
    <w:rsid w:val="00CA58FA"/>
    <w:rsid w:val="00CB723C"/>
    <w:rsid w:val="00CC03F7"/>
    <w:rsid w:val="00CC7D59"/>
    <w:rsid w:val="00CC7EBC"/>
    <w:rsid w:val="00CD271F"/>
    <w:rsid w:val="00CD7213"/>
    <w:rsid w:val="00D025CC"/>
    <w:rsid w:val="00D045DF"/>
    <w:rsid w:val="00D053DC"/>
    <w:rsid w:val="00D1162A"/>
    <w:rsid w:val="00D14FC3"/>
    <w:rsid w:val="00D23E5D"/>
    <w:rsid w:val="00D24702"/>
    <w:rsid w:val="00D33BF2"/>
    <w:rsid w:val="00D35598"/>
    <w:rsid w:val="00D361EB"/>
    <w:rsid w:val="00D40885"/>
    <w:rsid w:val="00D55E01"/>
    <w:rsid w:val="00D565B8"/>
    <w:rsid w:val="00D75073"/>
    <w:rsid w:val="00D76B9D"/>
    <w:rsid w:val="00D8355F"/>
    <w:rsid w:val="00DA37EC"/>
    <w:rsid w:val="00DB0B4E"/>
    <w:rsid w:val="00DC7AC4"/>
    <w:rsid w:val="00DD6B43"/>
    <w:rsid w:val="00DE479A"/>
    <w:rsid w:val="00DE60B2"/>
    <w:rsid w:val="00DF1842"/>
    <w:rsid w:val="00DF3B57"/>
    <w:rsid w:val="00DF6ECE"/>
    <w:rsid w:val="00DF7E4E"/>
    <w:rsid w:val="00E11D8F"/>
    <w:rsid w:val="00E1473C"/>
    <w:rsid w:val="00E208A4"/>
    <w:rsid w:val="00E33104"/>
    <w:rsid w:val="00E36CAE"/>
    <w:rsid w:val="00E625B2"/>
    <w:rsid w:val="00E748F0"/>
    <w:rsid w:val="00E963C9"/>
    <w:rsid w:val="00EA30D0"/>
    <w:rsid w:val="00EA6209"/>
    <w:rsid w:val="00EB778D"/>
    <w:rsid w:val="00EC29E2"/>
    <w:rsid w:val="00ED1244"/>
    <w:rsid w:val="00ED29ED"/>
    <w:rsid w:val="00ED5929"/>
    <w:rsid w:val="00F04837"/>
    <w:rsid w:val="00F200B6"/>
    <w:rsid w:val="00F31FEE"/>
    <w:rsid w:val="00F32FB8"/>
    <w:rsid w:val="00F344DE"/>
    <w:rsid w:val="00F34557"/>
    <w:rsid w:val="00F42695"/>
    <w:rsid w:val="00F50E20"/>
    <w:rsid w:val="00F7310B"/>
    <w:rsid w:val="00F7433F"/>
    <w:rsid w:val="00F85615"/>
    <w:rsid w:val="00F94449"/>
    <w:rsid w:val="00FA6A5E"/>
    <w:rsid w:val="00FA7337"/>
    <w:rsid w:val="00FB3215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AE4F4"/>
  <w15:docId w15:val="{994BA9F1-40EB-8849-B2C5-B27215643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206"/>
      <w:ind w:left="100"/>
      <w:outlineLvl w:val="0"/>
    </w:pPr>
    <w:rPr>
      <w:b/>
      <w:bCs/>
      <w:sz w:val="49"/>
      <w:szCs w:val="49"/>
    </w:rPr>
  </w:style>
  <w:style w:type="paragraph" w:styleId="Heading2">
    <w:name w:val="heading 2"/>
    <w:basedOn w:val="Normal"/>
    <w:uiPriority w:val="9"/>
    <w:unhideWhenUsed/>
    <w:qFormat/>
    <w:pPr>
      <w:ind w:left="100" w:hanging="840"/>
      <w:outlineLvl w:val="1"/>
    </w:pPr>
    <w:rPr>
      <w:b/>
      <w:bCs/>
      <w:sz w:val="34"/>
      <w:szCs w:val="34"/>
    </w:rPr>
  </w:style>
  <w:style w:type="paragraph" w:styleId="Heading3">
    <w:name w:val="heading 3"/>
    <w:basedOn w:val="Normal"/>
    <w:uiPriority w:val="9"/>
    <w:unhideWhenUsed/>
    <w:qFormat/>
    <w:pPr>
      <w:ind w:left="10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uiPriority w:val="9"/>
    <w:unhideWhenUsed/>
    <w:qFormat/>
    <w:pPr>
      <w:ind w:left="140"/>
      <w:outlineLvl w:val="3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52"/>
      <w:ind w:left="458" w:hanging="359"/>
    </w:pPr>
    <w:rPr>
      <w:b/>
      <w:bCs/>
      <w:sz w:val="24"/>
      <w:szCs w:val="24"/>
    </w:rPr>
  </w:style>
  <w:style w:type="paragraph" w:styleId="TOC2">
    <w:name w:val="toc 2"/>
    <w:basedOn w:val="Normal"/>
    <w:uiPriority w:val="1"/>
    <w:qFormat/>
    <w:pPr>
      <w:spacing w:before="13"/>
      <w:ind w:left="1008" w:hanging="551"/>
    </w:pPr>
    <w:rPr>
      <w:sz w:val="24"/>
      <w:szCs w:val="24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89"/>
      <w:ind w:left="755" w:right="478" w:hanging="53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0436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23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3B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23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3B1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785AF8"/>
    <w:rPr>
      <w:color w:val="808080"/>
    </w:rPr>
  </w:style>
  <w:style w:type="table" w:styleId="TableGrid">
    <w:name w:val="Table Grid"/>
    <w:basedOn w:val="TableNormal"/>
    <w:uiPriority w:val="39"/>
    <w:rsid w:val="00A53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4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2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2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2A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93B2A"/>
  </w:style>
  <w:style w:type="paragraph" w:styleId="Bibliography">
    <w:name w:val="Bibliography"/>
    <w:basedOn w:val="Normal"/>
    <w:next w:val="Normal"/>
    <w:uiPriority w:val="37"/>
    <w:unhideWhenUsed/>
    <w:rsid w:val="00A93B2A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0C232B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E45A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7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7E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8C6DC3-383B-B04B-913D-226C933CE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77</Words>
  <Characters>899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acy Lam-Hine</cp:lastModifiedBy>
  <cp:revision>3</cp:revision>
  <dcterms:created xsi:type="dcterms:W3CDTF">2023-04-12T17:02:00Z</dcterms:created>
  <dcterms:modified xsi:type="dcterms:W3CDTF">2023-04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0T00:00:00Z</vt:filetime>
  </property>
  <property fmtid="{D5CDD505-2E9C-101B-9397-08002B2CF9AE}" pid="3" name="Creator">
    <vt:lpwstr>TeX</vt:lpwstr>
  </property>
  <property fmtid="{D5CDD505-2E9C-101B-9397-08002B2CF9AE}" pid="4" name="LastSaved">
    <vt:filetime>2023-03-10T00:00:00Z</vt:filetime>
  </property>
  <property fmtid="{D5CDD505-2E9C-101B-9397-08002B2CF9AE}" pid="5" name="PTEX.FullBanner">
    <vt:lpwstr>This is LuaHBTeX, Version 1.15.0 (TeX Live 2022)</vt:lpwstr>
  </property>
  <property fmtid="{D5CDD505-2E9C-101B-9397-08002B2CF9AE}" pid="6" name="Producer">
    <vt:lpwstr>LuaTeX-1.15.0</vt:lpwstr>
  </property>
  <property fmtid="{D5CDD505-2E9C-101B-9397-08002B2CF9AE}" pid="7" name="ZOTERO_PREF_1">
    <vt:lpwstr>&lt;data data-version="3" zotero-version="6.0.23"&gt;&lt;session id="HP74maVp"/&gt;&lt;style id="http://www.zotero.org/styles/vancouver" locale="en-US" hasBibliography="1" bibliographyStyleHasBeenSet="1"/&gt;&lt;prefs&gt;&lt;pref name="fieldType" value="Field"/&gt;&lt;/prefs&gt;&lt;/data&gt;</vt:lpwstr>
  </property>
</Properties>
</file>